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44F07" w14:textId="77777777" w:rsidR="00EA5C3A" w:rsidRPr="00CC2EAC" w:rsidRDefault="00EA5C3A" w:rsidP="00EA5C3A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C2EAC">
        <w:rPr>
          <w:rFonts w:asciiTheme="majorBidi" w:hAnsiTheme="majorBidi" w:cstheme="majorBidi"/>
          <w:b/>
          <w:bCs/>
          <w:sz w:val="24"/>
          <w:szCs w:val="24"/>
        </w:rPr>
        <w:t>Online Supplementary Material</w:t>
      </w:r>
    </w:p>
    <w:p w14:paraId="4DB716BD" w14:textId="1F057801" w:rsidR="00C706D9" w:rsidRPr="00CC2EAC" w:rsidRDefault="00EA5C3A" w:rsidP="000D08E4">
      <w:pPr>
        <w:jc w:val="center"/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sz w:val="24"/>
          <w:szCs w:val="24"/>
        </w:rPr>
        <w:t>The association between Empirical dietary inflammatory index and risk of cancer and cancer-specific mortality: a systematic review and meta-analysis of prospective studies</w:t>
      </w:r>
    </w:p>
    <w:p w14:paraId="0D096BB4" w14:textId="29A38781" w:rsidR="00EA5C3A" w:rsidRPr="00CC2EAC" w:rsidRDefault="00EA5C3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C2EAC">
        <w:rPr>
          <w:rFonts w:asciiTheme="majorBidi" w:hAnsiTheme="majorBidi" w:cstheme="majorBidi"/>
          <w:b/>
          <w:bCs/>
          <w:sz w:val="24"/>
          <w:szCs w:val="24"/>
        </w:rPr>
        <w:t>Supplementary file description:</w:t>
      </w:r>
    </w:p>
    <w:p w14:paraId="3B3B7805" w14:textId="7140D9C7" w:rsidR="0030673A" w:rsidRPr="00CC2EAC" w:rsidRDefault="0030673A" w:rsidP="000D08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sz w:val="24"/>
          <w:szCs w:val="24"/>
        </w:rPr>
        <w:t>Search strategy used in this study is shown in supplementary table 1 which describes the key terms used to search in each database.</w:t>
      </w:r>
      <w:r w:rsidRPr="00CC2EAC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785548">
        <w:rPr>
          <w:rFonts w:asciiTheme="majorBidi" w:hAnsiTheme="majorBidi" w:cstheme="majorBidi"/>
          <w:sz w:val="24"/>
          <w:szCs w:val="24"/>
          <w:lang w:bidi="fa-IR"/>
        </w:rPr>
        <w:t>T</w:t>
      </w:r>
      <w:r w:rsidR="00785548" w:rsidRPr="00CC2EAC">
        <w:rPr>
          <w:rFonts w:asciiTheme="majorBidi" w:hAnsiTheme="majorBidi" w:cstheme="majorBidi"/>
          <w:sz w:val="24"/>
          <w:szCs w:val="24"/>
          <w:lang w:bidi="fa-IR"/>
        </w:rPr>
        <w:t>he quality assessment of included studies</w:t>
      </w:r>
      <w:r w:rsidR="00785548" w:rsidRPr="00CC2EAC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785548">
        <w:rPr>
          <w:rFonts w:asciiTheme="majorBidi" w:hAnsiTheme="majorBidi" w:cstheme="majorBidi"/>
          <w:sz w:val="24"/>
          <w:szCs w:val="24"/>
          <w:lang w:bidi="fa-IR"/>
        </w:rPr>
        <w:t xml:space="preserve">is provided in </w:t>
      </w:r>
      <w:r w:rsidR="000D08E4" w:rsidRPr="00CC2EAC">
        <w:rPr>
          <w:rFonts w:asciiTheme="majorBidi" w:hAnsiTheme="majorBidi" w:cstheme="majorBidi"/>
          <w:sz w:val="24"/>
          <w:szCs w:val="24"/>
          <w:lang w:bidi="fa-IR"/>
        </w:rPr>
        <w:t>Supplementary Table 2</w:t>
      </w:r>
      <w:r w:rsidR="000D08E4" w:rsidRPr="00CC2EAC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C706D9" w:rsidRPr="00CC2EAC">
        <w:rPr>
          <w:rFonts w:asciiTheme="majorBidi" w:hAnsiTheme="majorBidi" w:cstheme="majorBidi"/>
          <w:sz w:val="24"/>
          <w:szCs w:val="24"/>
        </w:rPr>
        <w:t xml:space="preserve">Subgroup analysis of the association between highest compared to lowest adherence to the empirical dietary inflammatory pattern and risk of cancer mortality is provided in supplementary </w:t>
      </w:r>
      <w:r w:rsidR="00785548">
        <w:rPr>
          <w:rFonts w:asciiTheme="majorBidi" w:hAnsiTheme="majorBidi" w:cstheme="majorBidi"/>
          <w:sz w:val="24"/>
          <w:szCs w:val="24"/>
        </w:rPr>
        <w:t>T</w:t>
      </w:r>
      <w:r w:rsidR="00C706D9" w:rsidRPr="00CC2EAC">
        <w:rPr>
          <w:rFonts w:asciiTheme="majorBidi" w:hAnsiTheme="majorBidi" w:cstheme="majorBidi"/>
          <w:sz w:val="24"/>
          <w:szCs w:val="24"/>
        </w:rPr>
        <w:t xml:space="preserve">able </w:t>
      </w:r>
      <w:r w:rsidR="000D08E4" w:rsidRPr="00CC2EAC">
        <w:rPr>
          <w:rFonts w:asciiTheme="majorBidi" w:hAnsiTheme="majorBidi" w:cstheme="majorBidi"/>
          <w:sz w:val="24"/>
          <w:szCs w:val="24"/>
        </w:rPr>
        <w:t>3</w:t>
      </w:r>
      <w:r w:rsidR="00C706D9" w:rsidRPr="00CC2EAC">
        <w:rPr>
          <w:rFonts w:asciiTheme="majorBidi" w:hAnsiTheme="majorBidi" w:cstheme="majorBidi"/>
          <w:sz w:val="24"/>
          <w:szCs w:val="24"/>
        </w:rPr>
        <w:t xml:space="preserve">. </w:t>
      </w:r>
      <w:r w:rsidR="00136558" w:rsidRPr="00CC2EAC">
        <w:rPr>
          <w:rFonts w:asciiTheme="majorBidi" w:hAnsiTheme="majorBidi" w:cstheme="majorBidi"/>
          <w:sz w:val="24"/>
          <w:szCs w:val="24"/>
          <w:lang w:bidi="fa-IR"/>
        </w:rPr>
        <w:t xml:space="preserve">Sensitivity analysis is employed to </w:t>
      </w:r>
      <w:r w:rsidR="00136558" w:rsidRPr="00CC2EAC">
        <w:rPr>
          <w:rFonts w:asciiTheme="majorBidi" w:hAnsiTheme="majorBidi" w:cstheme="majorBidi"/>
          <w:sz w:val="24"/>
          <w:szCs w:val="24"/>
        </w:rPr>
        <w:t xml:space="preserve">evaluate the robustness of the findings (Supplementary Figures 1 and 6). </w:t>
      </w:r>
      <w:r w:rsidRPr="00CC2EAC">
        <w:rPr>
          <w:rFonts w:asciiTheme="majorBidi" w:hAnsiTheme="majorBidi" w:cstheme="majorBidi"/>
          <w:sz w:val="24"/>
          <w:szCs w:val="24"/>
        </w:rPr>
        <w:t>Meta-regression is applied to find the potential source of heterogeneity based on age and BMI of participants (Supplementary Fig</w:t>
      </w:r>
      <w:r w:rsidR="00136558" w:rsidRPr="00CC2EAC">
        <w:rPr>
          <w:rFonts w:asciiTheme="majorBidi" w:hAnsiTheme="majorBidi" w:cstheme="majorBidi"/>
          <w:sz w:val="24"/>
          <w:szCs w:val="24"/>
        </w:rPr>
        <w:t>ures</w:t>
      </w:r>
      <w:r w:rsidRPr="00CC2EAC">
        <w:rPr>
          <w:rFonts w:asciiTheme="majorBidi" w:hAnsiTheme="majorBidi" w:cstheme="majorBidi"/>
          <w:sz w:val="24"/>
          <w:szCs w:val="24"/>
        </w:rPr>
        <w:t xml:space="preserve"> 2</w:t>
      </w:r>
      <w:r w:rsidR="00893345" w:rsidRPr="00CC2EAC">
        <w:rPr>
          <w:rFonts w:asciiTheme="majorBidi" w:hAnsiTheme="majorBidi" w:cstheme="majorBidi"/>
          <w:sz w:val="24"/>
          <w:szCs w:val="24"/>
        </w:rPr>
        <w:t>, 3, 7, and 8</w:t>
      </w:r>
      <w:r w:rsidRPr="00CC2EAC">
        <w:rPr>
          <w:rFonts w:asciiTheme="majorBidi" w:hAnsiTheme="majorBidi" w:cstheme="majorBidi"/>
          <w:sz w:val="24"/>
          <w:szCs w:val="24"/>
        </w:rPr>
        <w:t>). Funnel plot is used to assess the potential role of publication bias based on visual or analytical detection of asymmetry (Supplementary Fig</w:t>
      </w:r>
      <w:r w:rsidR="00893345" w:rsidRPr="00CC2EAC">
        <w:rPr>
          <w:rFonts w:asciiTheme="majorBidi" w:hAnsiTheme="majorBidi" w:cstheme="majorBidi"/>
          <w:sz w:val="24"/>
          <w:szCs w:val="24"/>
        </w:rPr>
        <w:t>ures 4 and 9</w:t>
      </w:r>
      <w:r w:rsidRPr="00CC2EAC">
        <w:rPr>
          <w:rFonts w:asciiTheme="majorBidi" w:hAnsiTheme="majorBidi" w:cstheme="majorBidi"/>
          <w:sz w:val="24"/>
          <w:szCs w:val="24"/>
        </w:rPr>
        <w:t>).</w:t>
      </w:r>
      <w:r w:rsidR="00893345" w:rsidRPr="00CC2EAC">
        <w:rPr>
          <w:rFonts w:asciiTheme="majorBidi" w:hAnsiTheme="majorBidi" w:cstheme="majorBidi"/>
          <w:sz w:val="24"/>
          <w:szCs w:val="24"/>
        </w:rPr>
        <w:t xml:space="preserve"> The pooled ESs </w:t>
      </w:r>
      <w:r w:rsidR="00893345" w:rsidRPr="00CC2EAC">
        <w:rPr>
          <w:rFonts w:asciiTheme="majorBidi" w:hAnsiTheme="majorBidi" w:cstheme="majorBidi"/>
          <w:sz w:val="24"/>
          <w:szCs w:val="24"/>
          <w:lang w:bidi="fa-IR"/>
        </w:rPr>
        <w:t>from the random-effect meta-analysis of adherence to per-SD increases in EDIP adherence and risk of cancer and cancer-specific mortality are provided in supplementary figures 5 and 10.</w:t>
      </w:r>
    </w:p>
    <w:p w14:paraId="019238E2" w14:textId="1F3F7098" w:rsidR="00EA5C3A" w:rsidRPr="00CC2EAC" w:rsidRDefault="00EA5C3A">
      <w:pPr>
        <w:rPr>
          <w:rFonts w:asciiTheme="majorBidi" w:hAnsiTheme="majorBidi" w:cstheme="majorBidi"/>
          <w:sz w:val="24"/>
          <w:szCs w:val="24"/>
        </w:rPr>
      </w:pPr>
    </w:p>
    <w:p w14:paraId="5FCF3EC6" w14:textId="2CA81DAE" w:rsidR="006E1E08" w:rsidRPr="00CC2EAC" w:rsidRDefault="006E1E08" w:rsidP="006E1E08">
      <w:pPr>
        <w:rPr>
          <w:rFonts w:asciiTheme="majorBidi" w:hAnsiTheme="majorBidi" w:cstheme="majorBidi"/>
          <w:sz w:val="24"/>
          <w:szCs w:val="24"/>
        </w:rPr>
      </w:pPr>
    </w:p>
    <w:p w14:paraId="48875754" w14:textId="0B2E176C" w:rsidR="006E1E08" w:rsidRPr="00CC2EAC" w:rsidRDefault="006E1E08" w:rsidP="006E1E08">
      <w:pPr>
        <w:rPr>
          <w:rFonts w:asciiTheme="majorBidi" w:hAnsiTheme="majorBidi" w:cstheme="majorBidi"/>
          <w:sz w:val="24"/>
          <w:szCs w:val="24"/>
        </w:rPr>
      </w:pPr>
    </w:p>
    <w:p w14:paraId="02453EEA" w14:textId="358B3EB9" w:rsidR="006E1E08" w:rsidRPr="00CC2EAC" w:rsidRDefault="006E1E08" w:rsidP="006E1E08">
      <w:pPr>
        <w:rPr>
          <w:rFonts w:asciiTheme="majorBidi" w:hAnsiTheme="majorBidi" w:cstheme="majorBidi"/>
          <w:sz w:val="24"/>
          <w:szCs w:val="24"/>
        </w:rPr>
      </w:pPr>
    </w:p>
    <w:p w14:paraId="39F1FD07" w14:textId="1384BA68" w:rsidR="006E1E08" w:rsidRPr="00CC2EAC" w:rsidRDefault="006E1E08" w:rsidP="006E1E08">
      <w:pPr>
        <w:rPr>
          <w:rFonts w:asciiTheme="majorBidi" w:hAnsiTheme="majorBidi" w:cstheme="majorBidi"/>
          <w:sz w:val="24"/>
          <w:szCs w:val="24"/>
        </w:rPr>
      </w:pPr>
    </w:p>
    <w:p w14:paraId="65EFD87C" w14:textId="3D50E96F" w:rsidR="006E1E08" w:rsidRPr="00CC2EAC" w:rsidRDefault="006E1E08" w:rsidP="006E1E08">
      <w:pPr>
        <w:rPr>
          <w:rFonts w:asciiTheme="majorBidi" w:hAnsiTheme="majorBidi" w:cstheme="majorBidi"/>
          <w:sz w:val="24"/>
          <w:szCs w:val="24"/>
        </w:rPr>
      </w:pPr>
    </w:p>
    <w:p w14:paraId="64181FBD" w14:textId="0C867C64" w:rsidR="006E1E08" w:rsidRPr="00CC2EAC" w:rsidRDefault="006E1E08" w:rsidP="006E1E08">
      <w:pPr>
        <w:rPr>
          <w:rFonts w:asciiTheme="majorBidi" w:hAnsiTheme="majorBidi" w:cstheme="majorBidi"/>
          <w:sz w:val="24"/>
          <w:szCs w:val="24"/>
        </w:rPr>
      </w:pPr>
    </w:p>
    <w:p w14:paraId="1E5EBCEE" w14:textId="3382BD92" w:rsidR="006E1E08" w:rsidRPr="00CC2EAC" w:rsidRDefault="006E1E08" w:rsidP="006E1E08">
      <w:pPr>
        <w:rPr>
          <w:rFonts w:asciiTheme="majorBidi" w:hAnsiTheme="majorBidi" w:cstheme="majorBidi"/>
          <w:sz w:val="24"/>
          <w:szCs w:val="24"/>
        </w:rPr>
      </w:pPr>
    </w:p>
    <w:p w14:paraId="39AF4BFA" w14:textId="150289AB" w:rsidR="006E1E08" w:rsidRPr="00CC2EAC" w:rsidRDefault="006E1E08" w:rsidP="006E1E08">
      <w:pPr>
        <w:rPr>
          <w:rFonts w:asciiTheme="majorBidi" w:hAnsiTheme="majorBidi" w:cstheme="majorBidi"/>
          <w:sz w:val="24"/>
          <w:szCs w:val="24"/>
        </w:rPr>
      </w:pPr>
    </w:p>
    <w:p w14:paraId="1D68226A" w14:textId="3EFD0650" w:rsidR="006E1E08" w:rsidRPr="00CC2EAC" w:rsidRDefault="006E1E08" w:rsidP="006E1E08">
      <w:pPr>
        <w:rPr>
          <w:rFonts w:asciiTheme="majorBidi" w:hAnsiTheme="majorBidi" w:cstheme="majorBidi"/>
          <w:sz w:val="24"/>
          <w:szCs w:val="24"/>
        </w:rPr>
      </w:pPr>
    </w:p>
    <w:p w14:paraId="0BE801AF" w14:textId="5E954926" w:rsidR="006E1E08" w:rsidRPr="00CC2EAC" w:rsidRDefault="006E1E08" w:rsidP="006E1E08">
      <w:pPr>
        <w:rPr>
          <w:rFonts w:asciiTheme="majorBidi" w:hAnsiTheme="majorBidi" w:cstheme="majorBidi"/>
          <w:sz w:val="24"/>
          <w:szCs w:val="24"/>
        </w:rPr>
      </w:pPr>
    </w:p>
    <w:p w14:paraId="202427F3" w14:textId="261D5365" w:rsidR="006E1E08" w:rsidRPr="00CC2EAC" w:rsidRDefault="006E1E08" w:rsidP="006E1E08">
      <w:pPr>
        <w:rPr>
          <w:rFonts w:asciiTheme="majorBidi" w:hAnsiTheme="majorBidi" w:cstheme="majorBidi"/>
          <w:sz w:val="24"/>
          <w:szCs w:val="24"/>
        </w:rPr>
      </w:pPr>
    </w:p>
    <w:p w14:paraId="4CFDEC29" w14:textId="4459D1A9" w:rsidR="006E1E08" w:rsidRPr="00CC2EAC" w:rsidRDefault="006E1E08" w:rsidP="006E1E08">
      <w:pPr>
        <w:rPr>
          <w:rFonts w:asciiTheme="majorBidi" w:hAnsiTheme="majorBidi" w:cstheme="majorBidi"/>
          <w:sz w:val="24"/>
          <w:szCs w:val="24"/>
        </w:rPr>
      </w:pPr>
    </w:p>
    <w:p w14:paraId="6FFC9F51" w14:textId="77777777" w:rsidR="006E1E08" w:rsidRPr="00CC2EAC" w:rsidRDefault="006E1E08" w:rsidP="006E1E08">
      <w:pPr>
        <w:rPr>
          <w:rFonts w:asciiTheme="majorBidi" w:hAnsiTheme="majorBidi" w:cstheme="majorBidi"/>
          <w:sz w:val="24"/>
          <w:szCs w:val="24"/>
        </w:rPr>
        <w:sectPr w:rsidR="006E1E08" w:rsidRPr="00CC2E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FCCBD3" w14:textId="2182EC89" w:rsidR="006E1E08" w:rsidRPr="00CC2EAC" w:rsidRDefault="006E1E08" w:rsidP="006E1E08">
      <w:pPr>
        <w:spacing w:after="0" w:line="240" w:lineRule="auto"/>
        <w:ind w:right="-1080" w:hanging="900"/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1.</w:t>
      </w:r>
      <w:r w:rsidRPr="00CC2EAC">
        <w:rPr>
          <w:rFonts w:asciiTheme="majorBidi" w:hAnsiTheme="majorBidi" w:cstheme="majorBidi"/>
          <w:sz w:val="24"/>
          <w:szCs w:val="24"/>
        </w:rPr>
        <w:t xml:space="preserve">  The structure of key terms used to search international databases (Search date: 03/27/2024)</w:t>
      </w:r>
    </w:p>
    <w:tbl>
      <w:tblPr>
        <w:tblStyle w:val="TableGrid"/>
        <w:tblW w:w="11700" w:type="dxa"/>
        <w:tblInd w:w="-1085" w:type="dxa"/>
        <w:tblLook w:val="04A0" w:firstRow="1" w:lastRow="0" w:firstColumn="1" w:lastColumn="0" w:noHBand="0" w:noVBand="1"/>
      </w:tblPr>
      <w:tblGrid>
        <w:gridCol w:w="3960"/>
        <w:gridCol w:w="4320"/>
        <w:gridCol w:w="3420"/>
      </w:tblGrid>
      <w:tr w:rsidR="006E1E08" w:rsidRPr="00CC2EAC" w14:paraId="128EAF1C" w14:textId="77777777" w:rsidTr="0037752E">
        <w:tc>
          <w:tcPr>
            <w:tcW w:w="3960" w:type="dxa"/>
          </w:tcPr>
          <w:p w14:paraId="35240D62" w14:textId="77777777" w:rsidR="006E1E08" w:rsidRPr="00CC2EAC" w:rsidRDefault="006E1E08" w:rsidP="003775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</w:tc>
        <w:tc>
          <w:tcPr>
            <w:tcW w:w="4320" w:type="dxa"/>
          </w:tcPr>
          <w:p w14:paraId="43223720" w14:textId="77777777" w:rsidR="006E1E08" w:rsidRPr="00CC2EAC" w:rsidRDefault="006E1E08" w:rsidP="003775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</w:tc>
        <w:tc>
          <w:tcPr>
            <w:tcW w:w="3420" w:type="dxa"/>
          </w:tcPr>
          <w:p w14:paraId="12A9AE41" w14:textId="77777777" w:rsidR="006E1E08" w:rsidRPr="00CC2EAC" w:rsidRDefault="006E1E08" w:rsidP="003775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Web of Science</w:t>
            </w:r>
          </w:p>
        </w:tc>
      </w:tr>
      <w:tr w:rsidR="006E1E08" w:rsidRPr="00CC2EAC" w14:paraId="079EFE09" w14:textId="77777777" w:rsidTr="0037752E">
        <w:tc>
          <w:tcPr>
            <w:tcW w:w="3960" w:type="dxa"/>
          </w:tcPr>
          <w:p w14:paraId="06E08131" w14:textId="62F66A66" w:rsidR="006E1E08" w:rsidRPr="00CC2EAC" w:rsidRDefault="006E1E08" w:rsidP="006E1E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(“Empirical dietary index”[tiab] OR "Empirical Dietary Inflammatory Index"[tiab] OR EDII[tiab] OR "empirical dietary inflammatory pattern"[tiab] OR EDIP[tiab]) AND ("Neoplasms"[Mesh] OR "Carcinogens"[Mesh] OR "Leukoplakia"[Mesh] OR "Hyperplasia"[Mesh] OR cancer*[tiab] OR neoplasm*[tiab] OR carcinoma*[tiab] OR tumor*[tiab] OR carcinogen*[tiab] OR tumour*[tiab] OR adenoma*[tiab] OR mortality*[tiab] OR death*[tiab] OR survival*[tiab]) AND (Cohort*[tiab] OR case-cohort[tiab] OR "nested case-control"[tiab] OR population-based[tiab] OR incident*[tiab] OR incidence*[tiab] OR Prospective[tiab] OR Longitudinal[tiab] OR Observational[tiab] OR Follow-Up[tiab] OR “Odds ratio”[tiab] OR "Relative risk"[tiab] OR "Hazard ratio"[tiab] OR cox[tiab]) AND 2016/01/01:2024/02/29[Date - Publication]</w:t>
            </w:r>
          </w:p>
        </w:tc>
        <w:tc>
          <w:tcPr>
            <w:tcW w:w="4320" w:type="dxa"/>
          </w:tcPr>
          <w:p w14:paraId="6DC8FB3B" w14:textId="312C1C92" w:rsidR="006E1E08" w:rsidRPr="00CC2EAC" w:rsidRDefault="006E1E08" w:rsidP="006E1E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TITLE-ABS-KEY(“Empirical dietary index” OR "Empirical Dietary Inflammatory Index" OR EDII OR "empirical dietary inflammatory pattern" OR EDIP) AND TITLE-ABS-KEY(neoplasm* OR cancer* OR tumor* OR carcinoma* OR carcinogen* OR leukoplakia* OR dysplasia* OR hyperplasia* OR malignancy* OR adenoma* OR mortality* OR death* OR survival*) AND TITLE-ABS-KEY(Cohort* OR case-cohort OR "nested case-control" OR population-based OR incident* OR incidence* OR Prospective OR Longitudinal OR Observational OR Follow-Up OR “Odds ratio” OR "Relative risk" OR "Hazard ratio" OR cox) AND ( ( PUBYEAR  &gt;  2015  AND  PUBYEAR  &lt;  2024 )  OR  PUBDATETXT ( "January 2024" )  OR  PUBDATETXT ( "February 2024" ))</w:t>
            </w:r>
          </w:p>
        </w:tc>
        <w:tc>
          <w:tcPr>
            <w:tcW w:w="3420" w:type="dxa"/>
          </w:tcPr>
          <w:p w14:paraId="525AFCBF" w14:textId="4DC4E129" w:rsidR="006E1E08" w:rsidRPr="00CC2EAC" w:rsidRDefault="006E1E08" w:rsidP="006E1E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TS=(“Empirical dietary index” OR "Empirical Dietary Inflammatory Index" OR EDII OR "empirical dietary inflammatory pattern" OR EDIP) AND TS=( neoplasm* OR cancer* OR tumor* OR carcinoma* OR carcinogen* OR leukoplakia* OR dysplasia* OR hyperplasia* OR malignancy* OR adenoma* OR mortality* OR death* OR survival*) AND TS=(Cohort* OR case-cohort OR "nested case-control" OR population-based OR incident* OR incidence* OR Prospective OR Longitudinal OR Observational OR Follow-Up OR “Odds ratio” OR "Relative risk" OR "Hazard ratio" OR cox) AND PY=(2016-2024)</w:t>
            </w:r>
          </w:p>
        </w:tc>
      </w:tr>
    </w:tbl>
    <w:p w14:paraId="79846027" w14:textId="77777777" w:rsidR="006E1E08" w:rsidRPr="00CC2EAC" w:rsidRDefault="006E1E08" w:rsidP="006E1E08">
      <w:pPr>
        <w:rPr>
          <w:rFonts w:asciiTheme="majorBidi" w:hAnsiTheme="majorBidi" w:cstheme="majorBidi"/>
          <w:sz w:val="24"/>
          <w:szCs w:val="24"/>
        </w:rPr>
      </w:pPr>
    </w:p>
    <w:p w14:paraId="6669C3E8" w14:textId="77777777" w:rsidR="006E1E08" w:rsidRPr="00CC2EAC" w:rsidRDefault="006E1E08" w:rsidP="006E1E08">
      <w:pPr>
        <w:rPr>
          <w:rFonts w:asciiTheme="majorBidi" w:hAnsiTheme="majorBidi" w:cstheme="majorBidi"/>
          <w:sz w:val="24"/>
          <w:szCs w:val="24"/>
        </w:rPr>
      </w:pPr>
    </w:p>
    <w:p w14:paraId="44CD2865" w14:textId="052EBA14" w:rsidR="006E1E08" w:rsidRPr="00CC2EAC" w:rsidRDefault="006E1E08" w:rsidP="006E1E08">
      <w:pPr>
        <w:rPr>
          <w:rFonts w:asciiTheme="majorBidi" w:hAnsiTheme="majorBidi" w:cstheme="majorBidi"/>
          <w:sz w:val="24"/>
          <w:szCs w:val="24"/>
        </w:rPr>
      </w:pPr>
    </w:p>
    <w:p w14:paraId="6CA5573F" w14:textId="1E10FEC1" w:rsidR="00FF145A" w:rsidRPr="00CC2EAC" w:rsidRDefault="00FF145A" w:rsidP="006E1E08">
      <w:pPr>
        <w:rPr>
          <w:rFonts w:asciiTheme="majorBidi" w:hAnsiTheme="majorBidi" w:cstheme="majorBidi"/>
          <w:sz w:val="24"/>
          <w:szCs w:val="24"/>
        </w:rPr>
      </w:pPr>
    </w:p>
    <w:p w14:paraId="0D09F720" w14:textId="525A4544" w:rsidR="00FF145A" w:rsidRPr="00CC2EAC" w:rsidRDefault="00FF145A" w:rsidP="006E1E08">
      <w:pPr>
        <w:rPr>
          <w:rFonts w:asciiTheme="majorBidi" w:hAnsiTheme="majorBidi" w:cstheme="majorBidi"/>
          <w:sz w:val="24"/>
          <w:szCs w:val="24"/>
        </w:rPr>
      </w:pPr>
    </w:p>
    <w:p w14:paraId="6C2015D8" w14:textId="25F2FF00" w:rsidR="00FF145A" w:rsidRPr="00CC2EAC" w:rsidRDefault="00FF145A" w:rsidP="006E1E08">
      <w:pPr>
        <w:rPr>
          <w:rFonts w:asciiTheme="majorBidi" w:hAnsiTheme="majorBidi" w:cstheme="majorBidi"/>
          <w:sz w:val="24"/>
          <w:szCs w:val="24"/>
        </w:rPr>
      </w:pPr>
    </w:p>
    <w:p w14:paraId="762D5C78" w14:textId="45414DA5" w:rsidR="00FF145A" w:rsidRPr="00CC2EAC" w:rsidRDefault="00FF145A" w:rsidP="006E1E08">
      <w:pPr>
        <w:rPr>
          <w:rFonts w:asciiTheme="majorBidi" w:hAnsiTheme="majorBidi" w:cstheme="majorBidi"/>
          <w:sz w:val="24"/>
          <w:szCs w:val="24"/>
        </w:rPr>
      </w:pPr>
    </w:p>
    <w:p w14:paraId="754C9C10" w14:textId="170C0BF3" w:rsidR="00FF145A" w:rsidRPr="00CC2EAC" w:rsidRDefault="00FF145A" w:rsidP="006E1E08">
      <w:pPr>
        <w:rPr>
          <w:rFonts w:asciiTheme="majorBidi" w:hAnsiTheme="majorBidi" w:cstheme="majorBidi"/>
          <w:sz w:val="24"/>
          <w:szCs w:val="24"/>
        </w:rPr>
      </w:pPr>
    </w:p>
    <w:p w14:paraId="045B5BA3" w14:textId="77777777" w:rsidR="000D08E4" w:rsidRPr="00CC2EAC" w:rsidRDefault="000D08E4" w:rsidP="006E1E08">
      <w:pPr>
        <w:rPr>
          <w:rFonts w:asciiTheme="majorBidi" w:hAnsiTheme="majorBidi" w:cstheme="majorBidi"/>
          <w:sz w:val="24"/>
          <w:szCs w:val="24"/>
        </w:rPr>
        <w:sectPr w:rsidR="000D08E4" w:rsidRPr="00CC2EAC" w:rsidSect="00FF145A">
          <w:pgSz w:w="12240" w:h="15840"/>
          <w:pgMar w:top="1440" w:right="1170" w:bottom="1440" w:left="1440" w:header="720" w:footer="720" w:gutter="0"/>
          <w:cols w:space="720"/>
          <w:docGrid w:linePitch="360"/>
        </w:sectPr>
      </w:pPr>
    </w:p>
    <w:p w14:paraId="3FD72C3F" w14:textId="723593F9" w:rsidR="000D08E4" w:rsidRPr="00CC2EAC" w:rsidRDefault="000D08E4" w:rsidP="000D08E4">
      <w:pPr>
        <w:suppressLineNumbers/>
        <w:spacing w:after="0" w:line="360" w:lineRule="auto"/>
        <w:ind w:right="-90"/>
        <w:rPr>
          <w:rFonts w:asciiTheme="majorBidi" w:hAnsiTheme="majorBidi" w:cstheme="majorBidi"/>
          <w:bCs/>
          <w:sz w:val="24"/>
          <w:szCs w:val="24"/>
          <w:vertAlign w:val="superscript"/>
        </w:rPr>
      </w:pPr>
    </w:p>
    <w:tbl>
      <w:tblPr>
        <w:tblStyle w:val="TableGrid"/>
        <w:tblW w:w="11340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0"/>
        <w:gridCol w:w="1157"/>
        <w:gridCol w:w="1873"/>
        <w:gridCol w:w="1683"/>
        <w:gridCol w:w="3157"/>
      </w:tblGrid>
      <w:tr w:rsidR="000D08E4" w:rsidRPr="00CC2EAC" w14:paraId="481D5F8A" w14:textId="77777777" w:rsidTr="000D08E4">
        <w:tc>
          <w:tcPr>
            <w:tcW w:w="11340" w:type="dxa"/>
            <w:gridSpan w:val="5"/>
          </w:tcPr>
          <w:p w14:paraId="08DE02C8" w14:textId="4607143B" w:rsidR="000D08E4" w:rsidRPr="00CC2EAC" w:rsidRDefault="000D08E4" w:rsidP="000D08E4">
            <w:pPr>
              <w:ind w:right="-90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b/>
                <w:sz w:val="24"/>
                <w:szCs w:val="24"/>
              </w:rPr>
              <w:t>Supplementary Table 2.</w:t>
            </w:r>
            <w:r w:rsidRPr="00CC2EA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C2EAC">
              <w:rPr>
                <w:rFonts w:asciiTheme="majorBidi" w:hAnsiTheme="majorBidi" w:cstheme="majorBidi"/>
                <w:sz w:val="24"/>
                <w:szCs w:val="24"/>
              </w:rPr>
              <w:t>The q</w:t>
            </w:r>
            <w:r w:rsidRPr="00CC2EAC">
              <w:rPr>
                <w:rFonts w:asciiTheme="majorBidi" w:hAnsiTheme="majorBidi" w:cstheme="majorBidi"/>
                <w:bCs/>
                <w:sz w:val="24"/>
                <w:szCs w:val="24"/>
              </w:rPr>
              <w:t>uality assessment of studies included in this study on the EDIP and risk of cancer and cancer-specific mortality.</w:t>
            </w:r>
            <w:r w:rsidRPr="00CC2EAC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0D08E4" w:rsidRPr="00CC2EAC" w14:paraId="32FDA377" w14:textId="77777777" w:rsidTr="000D08E4"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</w:tcPr>
          <w:p w14:paraId="0D66A4E1" w14:textId="77777777" w:rsidR="000D08E4" w:rsidRPr="00CC2EAC" w:rsidRDefault="000D08E4" w:rsidP="00A767CA">
            <w:pPr>
              <w:ind w:right="-90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008BB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BC23B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Comparability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7122C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Outcome</w:t>
            </w:r>
          </w:p>
        </w:tc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0F96C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NOS Score</w:t>
            </w:r>
          </w:p>
        </w:tc>
      </w:tr>
      <w:tr w:rsidR="000D08E4" w:rsidRPr="00CC2EAC" w14:paraId="3B21DAFD" w14:textId="77777777" w:rsidTr="000D08E4">
        <w:trPr>
          <w:trHeight w:val="288"/>
        </w:trPr>
        <w:tc>
          <w:tcPr>
            <w:tcW w:w="3470" w:type="dxa"/>
            <w:tcBorders>
              <w:top w:val="single" w:sz="4" w:space="0" w:color="auto"/>
            </w:tcBorders>
          </w:tcPr>
          <w:p w14:paraId="4774D031" w14:textId="77777777" w:rsidR="000D08E4" w:rsidRPr="00CC2EAC" w:rsidRDefault="000D08E4" w:rsidP="00A767CA">
            <w:pPr>
              <w:spacing w:after="160"/>
              <w:ind w:right="-9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ncer Risk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6763B7F9" w14:textId="77777777" w:rsidR="000D08E4" w:rsidRPr="00CC2EAC" w:rsidRDefault="000D08E4" w:rsidP="00A767CA">
            <w:pPr>
              <w:spacing w:after="160"/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14:paraId="7795B2EE" w14:textId="77777777" w:rsidR="000D08E4" w:rsidRPr="00CC2EAC" w:rsidRDefault="000D08E4" w:rsidP="00A767CA">
            <w:pPr>
              <w:spacing w:after="160"/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44FE4EBE" w14:textId="77777777" w:rsidR="000D08E4" w:rsidRPr="00CC2EAC" w:rsidRDefault="000D08E4" w:rsidP="00A767CA">
            <w:pPr>
              <w:spacing w:after="160"/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7" w:type="dxa"/>
            <w:tcBorders>
              <w:top w:val="single" w:sz="4" w:space="0" w:color="auto"/>
            </w:tcBorders>
            <w:vAlign w:val="center"/>
          </w:tcPr>
          <w:p w14:paraId="6B1FB9A5" w14:textId="77777777" w:rsidR="000D08E4" w:rsidRPr="00CC2EAC" w:rsidRDefault="000D08E4" w:rsidP="00A767CA">
            <w:pPr>
              <w:spacing w:after="160"/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08E4" w:rsidRPr="00CC2EAC" w14:paraId="7AA90F1F" w14:textId="77777777" w:rsidTr="000D08E4">
        <w:trPr>
          <w:trHeight w:val="288"/>
        </w:trPr>
        <w:tc>
          <w:tcPr>
            <w:tcW w:w="3470" w:type="dxa"/>
          </w:tcPr>
          <w:p w14:paraId="1CDAF30E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Liu L et al. (2017)</w:t>
            </w:r>
          </w:p>
        </w:tc>
        <w:tc>
          <w:tcPr>
            <w:tcW w:w="1157" w:type="dxa"/>
            <w:vAlign w:val="center"/>
          </w:tcPr>
          <w:p w14:paraId="16AB1D15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873" w:type="dxa"/>
            <w:vAlign w:val="center"/>
          </w:tcPr>
          <w:p w14:paraId="3D875C8F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0CF6C10E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3157" w:type="dxa"/>
            <w:vAlign w:val="center"/>
          </w:tcPr>
          <w:p w14:paraId="7158E729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0D08E4" w:rsidRPr="00CC2EAC" w14:paraId="23C965BC" w14:textId="77777777" w:rsidTr="000D08E4">
        <w:trPr>
          <w:trHeight w:val="288"/>
        </w:trPr>
        <w:tc>
          <w:tcPr>
            <w:tcW w:w="3470" w:type="dxa"/>
          </w:tcPr>
          <w:p w14:paraId="42B60296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bung F et al. (2017)</w:t>
            </w:r>
          </w:p>
        </w:tc>
        <w:tc>
          <w:tcPr>
            <w:tcW w:w="1157" w:type="dxa"/>
            <w:vAlign w:val="center"/>
          </w:tcPr>
          <w:p w14:paraId="5B8E04BD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873" w:type="dxa"/>
            <w:vAlign w:val="center"/>
          </w:tcPr>
          <w:p w14:paraId="7258B51A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50289C9B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3157" w:type="dxa"/>
            <w:vAlign w:val="center"/>
          </w:tcPr>
          <w:p w14:paraId="410CD162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0D08E4" w:rsidRPr="00CC2EAC" w14:paraId="6D2C71D7" w14:textId="77777777" w:rsidTr="000D08E4">
        <w:trPr>
          <w:trHeight w:val="288"/>
        </w:trPr>
        <w:tc>
          <w:tcPr>
            <w:tcW w:w="3470" w:type="dxa"/>
          </w:tcPr>
          <w:p w14:paraId="00509B91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iu L et al. (2018)</w:t>
            </w:r>
          </w:p>
        </w:tc>
        <w:tc>
          <w:tcPr>
            <w:tcW w:w="1157" w:type="dxa"/>
            <w:vAlign w:val="center"/>
          </w:tcPr>
          <w:p w14:paraId="2F6CBAFB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873" w:type="dxa"/>
            <w:vAlign w:val="center"/>
          </w:tcPr>
          <w:p w14:paraId="794DF697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3EF9EB0D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3157" w:type="dxa"/>
            <w:vAlign w:val="center"/>
          </w:tcPr>
          <w:p w14:paraId="14BB36A7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0D08E4" w:rsidRPr="00CC2EAC" w14:paraId="136D005C" w14:textId="77777777" w:rsidTr="000D08E4">
        <w:trPr>
          <w:trHeight w:val="288"/>
        </w:trPr>
        <w:tc>
          <w:tcPr>
            <w:tcW w:w="3470" w:type="dxa"/>
          </w:tcPr>
          <w:p w14:paraId="5D1848C1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bung F et al. (2018)</w:t>
            </w:r>
          </w:p>
        </w:tc>
        <w:tc>
          <w:tcPr>
            <w:tcW w:w="1157" w:type="dxa"/>
            <w:vAlign w:val="center"/>
          </w:tcPr>
          <w:p w14:paraId="07ABF380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873" w:type="dxa"/>
            <w:vAlign w:val="center"/>
          </w:tcPr>
          <w:p w14:paraId="6AA931BD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683" w:type="dxa"/>
            <w:vAlign w:val="center"/>
          </w:tcPr>
          <w:p w14:paraId="77E6215C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529AB05F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D08E4" w:rsidRPr="00CC2EAC" w14:paraId="34E7BAAE" w14:textId="77777777" w:rsidTr="000D08E4">
        <w:trPr>
          <w:trHeight w:val="288"/>
        </w:trPr>
        <w:tc>
          <w:tcPr>
            <w:tcW w:w="3470" w:type="dxa"/>
          </w:tcPr>
          <w:p w14:paraId="57B386B6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e D H et al. (2019)</w:t>
            </w:r>
          </w:p>
        </w:tc>
        <w:tc>
          <w:tcPr>
            <w:tcW w:w="1157" w:type="dxa"/>
            <w:vAlign w:val="center"/>
          </w:tcPr>
          <w:p w14:paraId="1D43E44A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873" w:type="dxa"/>
            <w:vAlign w:val="center"/>
          </w:tcPr>
          <w:p w14:paraId="50999B23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2FE166A8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3157" w:type="dxa"/>
            <w:vAlign w:val="center"/>
          </w:tcPr>
          <w:p w14:paraId="752C05CF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0D08E4" w:rsidRPr="00CC2EAC" w14:paraId="10963211" w14:textId="77777777" w:rsidTr="000D08E4">
        <w:trPr>
          <w:trHeight w:val="288"/>
        </w:trPr>
        <w:tc>
          <w:tcPr>
            <w:tcW w:w="3470" w:type="dxa"/>
          </w:tcPr>
          <w:p w14:paraId="38F16F04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ufaraj M et al. (2019)</w:t>
            </w:r>
          </w:p>
        </w:tc>
        <w:tc>
          <w:tcPr>
            <w:tcW w:w="1157" w:type="dxa"/>
            <w:vAlign w:val="center"/>
          </w:tcPr>
          <w:p w14:paraId="213CC313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873" w:type="dxa"/>
            <w:vAlign w:val="center"/>
          </w:tcPr>
          <w:p w14:paraId="3314627B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683" w:type="dxa"/>
            <w:vAlign w:val="center"/>
          </w:tcPr>
          <w:p w14:paraId="3012D377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5D473A58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0D08E4" w:rsidRPr="00CC2EAC" w14:paraId="794A7DBD" w14:textId="77777777" w:rsidTr="000D08E4">
        <w:trPr>
          <w:trHeight w:val="288"/>
        </w:trPr>
        <w:tc>
          <w:tcPr>
            <w:tcW w:w="3470" w:type="dxa"/>
          </w:tcPr>
          <w:p w14:paraId="6D0B5F75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oke D et al. (2020)</w:t>
            </w:r>
          </w:p>
        </w:tc>
        <w:tc>
          <w:tcPr>
            <w:tcW w:w="1157" w:type="dxa"/>
            <w:vAlign w:val="center"/>
          </w:tcPr>
          <w:p w14:paraId="685A0EED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873" w:type="dxa"/>
            <w:vAlign w:val="center"/>
          </w:tcPr>
          <w:p w14:paraId="61FB8B03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0A10E808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45A22AA3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0D08E4" w:rsidRPr="00CC2EAC" w14:paraId="5D1F4AA8" w14:textId="77777777" w:rsidTr="000D08E4">
        <w:trPr>
          <w:trHeight w:val="288"/>
        </w:trPr>
        <w:tc>
          <w:tcPr>
            <w:tcW w:w="3470" w:type="dxa"/>
          </w:tcPr>
          <w:p w14:paraId="39C6A349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u B C et al. (2021)</w:t>
            </w:r>
          </w:p>
        </w:tc>
        <w:tc>
          <w:tcPr>
            <w:tcW w:w="1157" w:type="dxa"/>
            <w:vAlign w:val="center"/>
          </w:tcPr>
          <w:p w14:paraId="14730974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873" w:type="dxa"/>
            <w:vAlign w:val="center"/>
          </w:tcPr>
          <w:p w14:paraId="1C3E6A21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217A364D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6881F84B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0D08E4" w:rsidRPr="00CC2EAC" w14:paraId="0662BA3D" w14:textId="77777777" w:rsidTr="000D08E4">
        <w:trPr>
          <w:trHeight w:val="288"/>
        </w:trPr>
        <w:tc>
          <w:tcPr>
            <w:tcW w:w="3470" w:type="dxa"/>
          </w:tcPr>
          <w:p w14:paraId="14800113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in Q et al. (2021)</w:t>
            </w:r>
          </w:p>
        </w:tc>
        <w:tc>
          <w:tcPr>
            <w:tcW w:w="1157" w:type="dxa"/>
            <w:vAlign w:val="center"/>
          </w:tcPr>
          <w:p w14:paraId="0DB5FAEA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873" w:type="dxa"/>
            <w:vAlign w:val="center"/>
          </w:tcPr>
          <w:p w14:paraId="1967A1A7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37B13173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23C2E1F2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0D08E4" w:rsidRPr="00CC2EAC" w14:paraId="665151ED" w14:textId="77777777" w:rsidTr="000D08E4">
        <w:trPr>
          <w:trHeight w:val="288"/>
        </w:trPr>
        <w:tc>
          <w:tcPr>
            <w:tcW w:w="3470" w:type="dxa"/>
          </w:tcPr>
          <w:p w14:paraId="148F67EA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samoto N et al. (2021)</w:t>
            </w:r>
          </w:p>
        </w:tc>
        <w:tc>
          <w:tcPr>
            <w:tcW w:w="1157" w:type="dxa"/>
            <w:vAlign w:val="center"/>
          </w:tcPr>
          <w:p w14:paraId="5C9246DC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873" w:type="dxa"/>
            <w:vAlign w:val="center"/>
          </w:tcPr>
          <w:p w14:paraId="72B5515E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683" w:type="dxa"/>
            <w:vAlign w:val="center"/>
          </w:tcPr>
          <w:p w14:paraId="30FF6F1F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5256C85C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D08E4" w:rsidRPr="00CC2EAC" w14:paraId="6D36096C" w14:textId="77777777" w:rsidTr="000D08E4">
        <w:trPr>
          <w:trHeight w:val="288"/>
        </w:trPr>
        <w:tc>
          <w:tcPr>
            <w:tcW w:w="3470" w:type="dxa"/>
          </w:tcPr>
          <w:p w14:paraId="58C0EF80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ang W et al. (2021)</w:t>
            </w:r>
          </w:p>
        </w:tc>
        <w:tc>
          <w:tcPr>
            <w:tcW w:w="1157" w:type="dxa"/>
            <w:vAlign w:val="center"/>
          </w:tcPr>
          <w:p w14:paraId="7CB0EBBF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873" w:type="dxa"/>
            <w:vAlign w:val="center"/>
          </w:tcPr>
          <w:p w14:paraId="2A50EDF5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683" w:type="dxa"/>
            <w:vAlign w:val="center"/>
          </w:tcPr>
          <w:p w14:paraId="7DC5954F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1FFDF894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D08E4" w:rsidRPr="00CC2EAC" w14:paraId="7C948F66" w14:textId="77777777" w:rsidTr="000D08E4">
        <w:trPr>
          <w:trHeight w:val="288"/>
        </w:trPr>
        <w:tc>
          <w:tcPr>
            <w:tcW w:w="3470" w:type="dxa"/>
          </w:tcPr>
          <w:p w14:paraId="4D147543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in Q et al. (2023)</w:t>
            </w:r>
          </w:p>
        </w:tc>
        <w:tc>
          <w:tcPr>
            <w:tcW w:w="1157" w:type="dxa"/>
            <w:vAlign w:val="center"/>
          </w:tcPr>
          <w:p w14:paraId="24E35D17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873" w:type="dxa"/>
            <w:vAlign w:val="center"/>
          </w:tcPr>
          <w:p w14:paraId="4176F55A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0BAF47CE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5E624F99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0D08E4" w:rsidRPr="00CC2EAC" w14:paraId="4FDA96C7" w14:textId="77777777" w:rsidTr="000D08E4">
        <w:trPr>
          <w:trHeight w:val="288"/>
        </w:trPr>
        <w:tc>
          <w:tcPr>
            <w:tcW w:w="3470" w:type="dxa"/>
          </w:tcPr>
          <w:p w14:paraId="6A4E2EB1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in Q et al. (2023)</w:t>
            </w:r>
          </w:p>
        </w:tc>
        <w:tc>
          <w:tcPr>
            <w:tcW w:w="1157" w:type="dxa"/>
            <w:vAlign w:val="center"/>
          </w:tcPr>
          <w:p w14:paraId="54623935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873" w:type="dxa"/>
            <w:vAlign w:val="center"/>
          </w:tcPr>
          <w:p w14:paraId="57397839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52C617F8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14926933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0D08E4" w:rsidRPr="00CC2EAC" w14:paraId="1F21427B" w14:textId="77777777" w:rsidTr="000D08E4">
        <w:trPr>
          <w:trHeight w:val="288"/>
        </w:trPr>
        <w:tc>
          <w:tcPr>
            <w:tcW w:w="3470" w:type="dxa"/>
          </w:tcPr>
          <w:p w14:paraId="0FD7348D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Lee D et al. </w:t>
            </w: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  <w:t>)</w:t>
            </w: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3</w:t>
            </w: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  <w:t>(</w:t>
            </w:r>
          </w:p>
        </w:tc>
        <w:tc>
          <w:tcPr>
            <w:tcW w:w="1157" w:type="dxa"/>
            <w:vAlign w:val="center"/>
          </w:tcPr>
          <w:p w14:paraId="4E07BA0C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873" w:type="dxa"/>
            <w:vAlign w:val="center"/>
          </w:tcPr>
          <w:p w14:paraId="19793A60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5AC12A73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3F8652BF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D08E4" w:rsidRPr="00CC2EAC" w14:paraId="1307173D" w14:textId="77777777" w:rsidTr="000D08E4">
        <w:trPr>
          <w:trHeight w:val="288"/>
        </w:trPr>
        <w:tc>
          <w:tcPr>
            <w:tcW w:w="3470" w:type="dxa"/>
          </w:tcPr>
          <w:p w14:paraId="5A001B09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ng L et al. (2023)</w:t>
            </w:r>
          </w:p>
        </w:tc>
        <w:tc>
          <w:tcPr>
            <w:tcW w:w="1157" w:type="dxa"/>
            <w:vAlign w:val="center"/>
          </w:tcPr>
          <w:p w14:paraId="511A0481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873" w:type="dxa"/>
            <w:vAlign w:val="center"/>
          </w:tcPr>
          <w:p w14:paraId="6E2BB9B4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1E801D5D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33F32CB6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0D08E4" w:rsidRPr="00CC2EAC" w14:paraId="46698971" w14:textId="77777777" w:rsidTr="000D08E4">
        <w:trPr>
          <w:trHeight w:val="288"/>
        </w:trPr>
        <w:tc>
          <w:tcPr>
            <w:tcW w:w="3470" w:type="dxa"/>
          </w:tcPr>
          <w:p w14:paraId="12133FD4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omanos-Nanclares A et al. (2023)</w:t>
            </w:r>
          </w:p>
        </w:tc>
        <w:tc>
          <w:tcPr>
            <w:tcW w:w="1157" w:type="dxa"/>
            <w:vAlign w:val="center"/>
          </w:tcPr>
          <w:p w14:paraId="07845221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873" w:type="dxa"/>
            <w:vAlign w:val="center"/>
          </w:tcPr>
          <w:p w14:paraId="7A4F729C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54ECB478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17D44BB8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0D08E4" w:rsidRPr="00CC2EAC" w14:paraId="5582F5C0" w14:textId="77777777" w:rsidTr="000D08E4">
        <w:trPr>
          <w:trHeight w:val="288"/>
        </w:trPr>
        <w:tc>
          <w:tcPr>
            <w:tcW w:w="3470" w:type="dxa"/>
          </w:tcPr>
          <w:p w14:paraId="59CA8559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ang P et al. (2023)</w:t>
            </w:r>
          </w:p>
        </w:tc>
        <w:tc>
          <w:tcPr>
            <w:tcW w:w="1157" w:type="dxa"/>
            <w:vAlign w:val="center"/>
          </w:tcPr>
          <w:p w14:paraId="496A843E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873" w:type="dxa"/>
            <w:vAlign w:val="center"/>
          </w:tcPr>
          <w:p w14:paraId="1660215B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683" w:type="dxa"/>
            <w:vAlign w:val="center"/>
          </w:tcPr>
          <w:p w14:paraId="00EC69F1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08A8F9C7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D08E4" w:rsidRPr="00CC2EAC" w14:paraId="6BE9D4F5" w14:textId="77777777" w:rsidTr="000D08E4">
        <w:trPr>
          <w:trHeight w:val="288"/>
        </w:trPr>
        <w:tc>
          <w:tcPr>
            <w:tcW w:w="3470" w:type="dxa"/>
          </w:tcPr>
          <w:p w14:paraId="1C1A9D68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Zhang X et al. (2023)</w:t>
            </w:r>
          </w:p>
        </w:tc>
        <w:tc>
          <w:tcPr>
            <w:tcW w:w="1157" w:type="dxa"/>
            <w:vAlign w:val="center"/>
          </w:tcPr>
          <w:p w14:paraId="44156810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873" w:type="dxa"/>
            <w:vAlign w:val="center"/>
          </w:tcPr>
          <w:p w14:paraId="0445FA05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0B953AE1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770091E4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D08E4" w:rsidRPr="00CC2EAC" w14:paraId="327237E1" w14:textId="77777777" w:rsidTr="000D08E4">
        <w:trPr>
          <w:trHeight w:val="288"/>
        </w:trPr>
        <w:tc>
          <w:tcPr>
            <w:tcW w:w="3470" w:type="dxa"/>
          </w:tcPr>
          <w:p w14:paraId="049BA209" w14:textId="77777777" w:rsidR="000D08E4" w:rsidRPr="00CC2EAC" w:rsidRDefault="000D08E4" w:rsidP="000D08E4">
            <w:pPr>
              <w:spacing w:after="160"/>
              <w:ind w:right="-9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ncer-specific mortality risk</w:t>
            </w:r>
          </w:p>
        </w:tc>
        <w:tc>
          <w:tcPr>
            <w:tcW w:w="1157" w:type="dxa"/>
            <w:vAlign w:val="center"/>
          </w:tcPr>
          <w:p w14:paraId="61A3DD74" w14:textId="77777777" w:rsidR="000D08E4" w:rsidRPr="00CC2EAC" w:rsidRDefault="000D08E4" w:rsidP="00A767CA">
            <w:pPr>
              <w:spacing w:after="160"/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14:paraId="66738F18" w14:textId="77777777" w:rsidR="000D08E4" w:rsidRPr="00CC2EAC" w:rsidRDefault="000D08E4" w:rsidP="00A767CA">
            <w:pPr>
              <w:spacing w:after="160"/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3" w:type="dxa"/>
            <w:vAlign w:val="center"/>
          </w:tcPr>
          <w:p w14:paraId="7A457165" w14:textId="77777777" w:rsidR="000D08E4" w:rsidRPr="00CC2EAC" w:rsidRDefault="000D08E4" w:rsidP="00A767CA">
            <w:pPr>
              <w:spacing w:after="160"/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7" w:type="dxa"/>
            <w:vAlign w:val="center"/>
          </w:tcPr>
          <w:p w14:paraId="551C1C30" w14:textId="77777777" w:rsidR="000D08E4" w:rsidRPr="00CC2EAC" w:rsidRDefault="000D08E4" w:rsidP="00A767CA">
            <w:pPr>
              <w:spacing w:after="160"/>
              <w:ind w:righ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08E4" w:rsidRPr="00CC2EAC" w14:paraId="0A6D1F6B" w14:textId="77777777" w:rsidTr="000D08E4">
        <w:trPr>
          <w:trHeight w:val="20"/>
        </w:trPr>
        <w:tc>
          <w:tcPr>
            <w:tcW w:w="3470" w:type="dxa"/>
          </w:tcPr>
          <w:p w14:paraId="62D66F6E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Liu L et al. (2017)</w:t>
            </w:r>
          </w:p>
        </w:tc>
        <w:tc>
          <w:tcPr>
            <w:tcW w:w="1157" w:type="dxa"/>
            <w:vAlign w:val="center"/>
          </w:tcPr>
          <w:p w14:paraId="577DADBE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1873" w:type="dxa"/>
            <w:vAlign w:val="center"/>
          </w:tcPr>
          <w:p w14:paraId="0B7F499D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2D37BB9E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3157" w:type="dxa"/>
            <w:vAlign w:val="center"/>
          </w:tcPr>
          <w:p w14:paraId="4E255CFC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</w:tr>
      <w:tr w:rsidR="000D08E4" w:rsidRPr="00CC2EAC" w14:paraId="665D1052" w14:textId="77777777" w:rsidTr="000D08E4">
        <w:trPr>
          <w:trHeight w:val="20"/>
        </w:trPr>
        <w:tc>
          <w:tcPr>
            <w:tcW w:w="3470" w:type="dxa"/>
          </w:tcPr>
          <w:p w14:paraId="175B069E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Lee D H et al.2020</w:t>
            </w:r>
          </w:p>
        </w:tc>
        <w:tc>
          <w:tcPr>
            <w:tcW w:w="1157" w:type="dxa"/>
            <w:vAlign w:val="center"/>
          </w:tcPr>
          <w:p w14:paraId="1A199E76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1873" w:type="dxa"/>
            <w:vAlign w:val="center"/>
          </w:tcPr>
          <w:p w14:paraId="63E0DE25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44B72402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40ED3027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0D08E4" w:rsidRPr="00CC2EAC" w14:paraId="2275D5FE" w14:textId="77777777" w:rsidTr="000D08E4">
        <w:trPr>
          <w:trHeight w:val="20"/>
        </w:trPr>
        <w:tc>
          <w:tcPr>
            <w:tcW w:w="3470" w:type="dxa"/>
          </w:tcPr>
          <w:p w14:paraId="1B4816EC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Fu B C et al. (2021)</w:t>
            </w:r>
          </w:p>
        </w:tc>
        <w:tc>
          <w:tcPr>
            <w:tcW w:w="1157" w:type="dxa"/>
            <w:vAlign w:val="center"/>
          </w:tcPr>
          <w:p w14:paraId="37A41C40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873" w:type="dxa"/>
            <w:vAlign w:val="center"/>
          </w:tcPr>
          <w:p w14:paraId="2DDC85CA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00055540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67A43AEF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0D08E4" w:rsidRPr="00CC2EAC" w14:paraId="03F3C7E5" w14:textId="77777777" w:rsidTr="000D08E4">
        <w:trPr>
          <w:trHeight w:val="20"/>
        </w:trPr>
        <w:tc>
          <w:tcPr>
            <w:tcW w:w="3470" w:type="dxa"/>
          </w:tcPr>
          <w:p w14:paraId="1D9F3995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Yuan C et al. (2021)</w:t>
            </w:r>
          </w:p>
        </w:tc>
        <w:tc>
          <w:tcPr>
            <w:tcW w:w="1157" w:type="dxa"/>
            <w:vAlign w:val="center"/>
          </w:tcPr>
          <w:p w14:paraId="0070C779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873" w:type="dxa"/>
            <w:vAlign w:val="center"/>
          </w:tcPr>
          <w:p w14:paraId="01A1253B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1E1E0BB9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01B47B88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0D08E4" w:rsidRPr="00CC2EAC" w14:paraId="18F31F44" w14:textId="77777777" w:rsidTr="000D08E4">
        <w:trPr>
          <w:trHeight w:val="20"/>
        </w:trPr>
        <w:tc>
          <w:tcPr>
            <w:tcW w:w="3470" w:type="dxa"/>
          </w:tcPr>
          <w:p w14:paraId="3A484FDC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Longlais C S et al. (2022)</w:t>
            </w:r>
          </w:p>
        </w:tc>
        <w:tc>
          <w:tcPr>
            <w:tcW w:w="1157" w:type="dxa"/>
            <w:vAlign w:val="center"/>
          </w:tcPr>
          <w:p w14:paraId="032C6B78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873" w:type="dxa"/>
            <w:vAlign w:val="center"/>
          </w:tcPr>
          <w:p w14:paraId="5A237E2F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1EACB5A2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3157" w:type="dxa"/>
            <w:vAlign w:val="center"/>
          </w:tcPr>
          <w:p w14:paraId="62C0C930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0D08E4" w:rsidRPr="00CC2EAC" w14:paraId="49E26E12" w14:textId="77777777" w:rsidTr="000D08E4">
        <w:trPr>
          <w:trHeight w:val="20"/>
        </w:trPr>
        <w:tc>
          <w:tcPr>
            <w:tcW w:w="3470" w:type="dxa"/>
          </w:tcPr>
          <w:p w14:paraId="42032B9A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Li X et al. (2022)</w:t>
            </w:r>
          </w:p>
        </w:tc>
        <w:tc>
          <w:tcPr>
            <w:tcW w:w="1157" w:type="dxa"/>
            <w:vAlign w:val="center"/>
          </w:tcPr>
          <w:p w14:paraId="0EAC79C2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1873" w:type="dxa"/>
            <w:vAlign w:val="center"/>
          </w:tcPr>
          <w:p w14:paraId="09C7AD8B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4C596B76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1D7C7007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0D08E4" w:rsidRPr="00CC2EAC" w14:paraId="68FE587F" w14:textId="77777777" w:rsidTr="000D08E4">
        <w:trPr>
          <w:trHeight w:val="20"/>
        </w:trPr>
        <w:tc>
          <w:tcPr>
            <w:tcW w:w="3470" w:type="dxa"/>
          </w:tcPr>
          <w:p w14:paraId="0EA584DB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Sasamoto N et al. (2022)</w:t>
            </w:r>
          </w:p>
        </w:tc>
        <w:tc>
          <w:tcPr>
            <w:tcW w:w="1157" w:type="dxa"/>
            <w:vAlign w:val="center"/>
          </w:tcPr>
          <w:p w14:paraId="7EE670A4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873" w:type="dxa"/>
            <w:vAlign w:val="center"/>
          </w:tcPr>
          <w:p w14:paraId="697C2E6C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5C0DE656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1C4A49CF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0D08E4" w:rsidRPr="00CC2EAC" w14:paraId="23E1D3A8" w14:textId="77777777" w:rsidTr="000D08E4">
        <w:trPr>
          <w:trHeight w:val="20"/>
        </w:trPr>
        <w:tc>
          <w:tcPr>
            <w:tcW w:w="3470" w:type="dxa"/>
          </w:tcPr>
          <w:p w14:paraId="0095F93A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Ugai T et al. (2022)</w:t>
            </w:r>
          </w:p>
        </w:tc>
        <w:tc>
          <w:tcPr>
            <w:tcW w:w="1157" w:type="dxa"/>
            <w:vAlign w:val="center"/>
          </w:tcPr>
          <w:p w14:paraId="1486C791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873" w:type="dxa"/>
            <w:vAlign w:val="center"/>
          </w:tcPr>
          <w:p w14:paraId="11A2C093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683" w:type="dxa"/>
            <w:vAlign w:val="center"/>
          </w:tcPr>
          <w:p w14:paraId="2BC27D8A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157" w:type="dxa"/>
            <w:vAlign w:val="center"/>
          </w:tcPr>
          <w:p w14:paraId="5F56E6D1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0D08E4" w:rsidRPr="00CC2EAC" w14:paraId="0755E35C" w14:textId="77777777" w:rsidTr="000D08E4">
        <w:trPr>
          <w:trHeight w:val="20"/>
        </w:trPr>
        <w:tc>
          <w:tcPr>
            <w:tcW w:w="3470" w:type="dxa"/>
            <w:tcBorders>
              <w:bottom w:val="single" w:sz="4" w:space="0" w:color="auto"/>
            </w:tcBorders>
          </w:tcPr>
          <w:p w14:paraId="2981893B" w14:textId="77777777" w:rsidR="000D08E4" w:rsidRPr="00CC2EAC" w:rsidRDefault="000D08E4" w:rsidP="000D08E4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Jin Q et al. (2023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697A74EC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14:paraId="19E46F6F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6B93A5CD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157" w:type="dxa"/>
            <w:tcBorders>
              <w:bottom w:val="single" w:sz="4" w:space="0" w:color="auto"/>
            </w:tcBorders>
            <w:vAlign w:val="center"/>
          </w:tcPr>
          <w:p w14:paraId="1A4C9752" w14:textId="77777777" w:rsidR="000D08E4" w:rsidRPr="00CC2EAC" w:rsidRDefault="000D08E4" w:rsidP="00A767CA">
            <w:pPr>
              <w:ind w:right="-9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0D08E4" w:rsidRPr="00CC2EAC" w14:paraId="399FC82D" w14:textId="77777777" w:rsidTr="000D08E4">
        <w:trPr>
          <w:trHeight w:val="620"/>
        </w:trPr>
        <w:tc>
          <w:tcPr>
            <w:tcW w:w="11340" w:type="dxa"/>
            <w:gridSpan w:val="5"/>
            <w:tcBorders>
              <w:top w:val="single" w:sz="4" w:space="0" w:color="auto"/>
            </w:tcBorders>
          </w:tcPr>
          <w:p w14:paraId="37819E0E" w14:textId="77777777" w:rsidR="000D08E4" w:rsidRPr="00CC2EAC" w:rsidRDefault="000D08E4" w:rsidP="000D08E4">
            <w:pPr>
              <w:ind w:right="-90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1 </w:t>
            </w:r>
            <w:r w:rsidRPr="00CC2EAC">
              <w:rPr>
                <w:rFonts w:asciiTheme="majorBidi" w:hAnsiTheme="majorBidi" w:cstheme="majorBidi"/>
                <w:sz w:val="24"/>
                <w:szCs w:val="24"/>
              </w:rPr>
              <w:t>According to the Newcastle-Ottawa Scale (NOS) criteria (Ref. 22)</w:t>
            </w:r>
          </w:p>
          <w:p w14:paraId="4FE5B00D" w14:textId="65B8139E" w:rsidR="000D08E4" w:rsidRPr="00CC2EAC" w:rsidRDefault="000D08E4" w:rsidP="000D08E4">
            <w:pPr>
              <w:ind w:right="-90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CC2EAC">
              <w:rPr>
                <w:rFonts w:asciiTheme="majorBidi" w:hAnsiTheme="majorBidi" w:cstheme="majorBidi"/>
                <w:sz w:val="24"/>
                <w:szCs w:val="24"/>
              </w:rPr>
              <w:t xml:space="preserve"> One point</w:t>
            </w:r>
          </w:p>
        </w:tc>
      </w:tr>
    </w:tbl>
    <w:p w14:paraId="63F9F2F0" w14:textId="77777777" w:rsidR="000D08E4" w:rsidRPr="00CC2EAC" w:rsidRDefault="000D08E4" w:rsidP="000D08E4">
      <w:pPr>
        <w:rPr>
          <w:rFonts w:asciiTheme="majorBidi" w:hAnsiTheme="majorBidi" w:cstheme="majorBidi"/>
          <w:sz w:val="24"/>
          <w:szCs w:val="24"/>
        </w:rPr>
      </w:pPr>
    </w:p>
    <w:p w14:paraId="06E9BCD4" w14:textId="77777777" w:rsidR="000D08E4" w:rsidRPr="00CC2EAC" w:rsidRDefault="000D08E4" w:rsidP="000D08E4">
      <w:pPr>
        <w:rPr>
          <w:rFonts w:asciiTheme="majorBidi" w:hAnsiTheme="majorBidi" w:cstheme="majorBidi"/>
          <w:sz w:val="24"/>
          <w:szCs w:val="24"/>
        </w:rPr>
      </w:pPr>
    </w:p>
    <w:p w14:paraId="7864F5E4" w14:textId="76C1D027" w:rsidR="00FF145A" w:rsidRPr="00CC2EAC" w:rsidRDefault="00FF145A" w:rsidP="006E1E08">
      <w:pPr>
        <w:rPr>
          <w:rFonts w:asciiTheme="majorBidi" w:hAnsiTheme="majorBidi" w:cstheme="majorBidi"/>
          <w:sz w:val="24"/>
          <w:szCs w:val="24"/>
        </w:rPr>
      </w:pPr>
    </w:p>
    <w:p w14:paraId="55BC4683" w14:textId="77777777" w:rsidR="00FF145A" w:rsidRPr="00CC2EAC" w:rsidRDefault="00FF145A" w:rsidP="006E1E08">
      <w:pPr>
        <w:rPr>
          <w:rFonts w:asciiTheme="majorBidi" w:hAnsiTheme="majorBidi" w:cstheme="majorBidi"/>
          <w:sz w:val="24"/>
          <w:szCs w:val="24"/>
        </w:rPr>
        <w:sectPr w:rsidR="00FF145A" w:rsidRPr="00CC2EAC" w:rsidSect="00FF145A">
          <w:pgSz w:w="12240" w:h="15840"/>
          <w:pgMar w:top="1440" w:right="117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1160" w:type="dxa"/>
        <w:tblInd w:w="-1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1347"/>
        <w:gridCol w:w="1708"/>
        <w:gridCol w:w="2352"/>
        <w:gridCol w:w="736"/>
        <w:gridCol w:w="2500"/>
      </w:tblGrid>
      <w:tr w:rsidR="00C706D9" w:rsidRPr="00CC2EAC" w14:paraId="27BA121B" w14:textId="77777777" w:rsidTr="000D08E4">
        <w:tc>
          <w:tcPr>
            <w:tcW w:w="11160" w:type="dxa"/>
            <w:gridSpan w:val="6"/>
            <w:tcBorders>
              <w:bottom w:val="single" w:sz="4" w:space="0" w:color="auto"/>
            </w:tcBorders>
          </w:tcPr>
          <w:p w14:paraId="6AC1CBF3" w14:textId="1DD8BE33" w:rsidR="00C706D9" w:rsidRPr="00CC2EAC" w:rsidRDefault="00C706D9" w:rsidP="003775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0D08E4" w:rsidRPr="00CC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CC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CC2EAC">
              <w:rPr>
                <w:rFonts w:asciiTheme="majorBidi" w:hAnsiTheme="majorBidi" w:cstheme="majorBidi"/>
                <w:sz w:val="24"/>
                <w:szCs w:val="24"/>
              </w:rPr>
              <w:t xml:space="preserve"> Subgroup analysis of the association between highest compared to lowest adherence to the empirical dietary inflammatory pattern and risk of cancer mortality.</w:t>
            </w:r>
          </w:p>
        </w:tc>
      </w:tr>
      <w:tr w:rsidR="00C706D9" w:rsidRPr="00CC2EAC" w14:paraId="5E54B4F0" w14:textId="77777777" w:rsidTr="000D08E4"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554DB5" w14:textId="77777777" w:rsidR="00C706D9" w:rsidRPr="00CC2EAC" w:rsidRDefault="00C706D9" w:rsidP="003775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Characteristic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B92DF8F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Study estimates, no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7C9763BC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Effect size (95%CI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56DA2DFD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CC2E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CC2EAC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0B232525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P-value for heterogeneity between subgroups</w:t>
            </w:r>
          </w:p>
        </w:tc>
      </w:tr>
      <w:tr w:rsidR="00C706D9" w:rsidRPr="00CC2EAC" w14:paraId="108C709F" w14:textId="77777777" w:rsidTr="000D08E4">
        <w:tc>
          <w:tcPr>
            <w:tcW w:w="3870" w:type="dxa"/>
            <w:gridSpan w:val="2"/>
            <w:tcBorders>
              <w:top w:val="single" w:sz="4" w:space="0" w:color="auto"/>
            </w:tcBorders>
          </w:tcPr>
          <w:p w14:paraId="72AE3360" w14:textId="77777777" w:rsidR="00C706D9" w:rsidRPr="00CC2EAC" w:rsidRDefault="00C706D9" w:rsidP="0037752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, yea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FF5E210" w14:textId="77777777" w:rsidR="00C706D9" w:rsidRPr="00CC2EAC" w:rsidRDefault="00C706D9" w:rsidP="003775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7" w:type="dxa"/>
            <w:tcBorders>
              <w:top w:val="single" w:sz="4" w:space="0" w:color="auto"/>
            </w:tcBorders>
          </w:tcPr>
          <w:p w14:paraId="36EE40C7" w14:textId="77777777" w:rsidR="00C706D9" w:rsidRPr="00CC2EAC" w:rsidRDefault="00C706D9" w:rsidP="003775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D37D846" w14:textId="77777777" w:rsidR="00C706D9" w:rsidRPr="00CC2EAC" w:rsidRDefault="00C706D9" w:rsidP="003775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single" w:sz="4" w:space="0" w:color="auto"/>
            </w:tcBorders>
          </w:tcPr>
          <w:p w14:paraId="1270E84C" w14:textId="77777777" w:rsidR="00C706D9" w:rsidRPr="00CC2EAC" w:rsidRDefault="00C706D9" w:rsidP="003775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6D9" w:rsidRPr="00CC2EAC" w14:paraId="497C25BD" w14:textId="77777777" w:rsidTr="000D08E4">
        <w:tc>
          <w:tcPr>
            <w:tcW w:w="3870" w:type="dxa"/>
            <w:gridSpan w:val="2"/>
          </w:tcPr>
          <w:p w14:paraId="76C94266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 xml:space="preserve">&lt;55 </w:t>
            </w:r>
          </w:p>
        </w:tc>
        <w:tc>
          <w:tcPr>
            <w:tcW w:w="1710" w:type="dxa"/>
          </w:tcPr>
          <w:p w14:paraId="22053D91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57" w:type="dxa"/>
          </w:tcPr>
          <w:p w14:paraId="3E17968D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36 (1.13-1.64)</w:t>
            </w:r>
          </w:p>
        </w:tc>
        <w:tc>
          <w:tcPr>
            <w:tcW w:w="719" w:type="dxa"/>
          </w:tcPr>
          <w:p w14:paraId="29F785E0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504" w:type="dxa"/>
            <w:vMerge w:val="restart"/>
            <w:vAlign w:val="center"/>
          </w:tcPr>
          <w:p w14:paraId="17D7B65F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C706D9" w:rsidRPr="00CC2EAC" w14:paraId="6D70E6EA" w14:textId="77777777" w:rsidTr="000D08E4">
        <w:tc>
          <w:tcPr>
            <w:tcW w:w="3870" w:type="dxa"/>
            <w:gridSpan w:val="2"/>
          </w:tcPr>
          <w:p w14:paraId="3AC0AB96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&gt;55</w:t>
            </w:r>
          </w:p>
        </w:tc>
        <w:tc>
          <w:tcPr>
            <w:tcW w:w="1710" w:type="dxa"/>
          </w:tcPr>
          <w:p w14:paraId="0C8370DD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357" w:type="dxa"/>
          </w:tcPr>
          <w:p w14:paraId="298D79D2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17 (1.07-1.27)</w:t>
            </w:r>
          </w:p>
        </w:tc>
        <w:tc>
          <w:tcPr>
            <w:tcW w:w="719" w:type="dxa"/>
          </w:tcPr>
          <w:p w14:paraId="33873539" w14:textId="77777777" w:rsidR="00C706D9" w:rsidRPr="00CC2EAC" w:rsidRDefault="00C706D9" w:rsidP="003775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48.3</w:t>
            </w:r>
          </w:p>
        </w:tc>
        <w:tc>
          <w:tcPr>
            <w:tcW w:w="2504" w:type="dxa"/>
            <w:vMerge/>
            <w:vAlign w:val="center"/>
          </w:tcPr>
          <w:p w14:paraId="65118D91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6D9" w:rsidRPr="00CC2EAC" w14:paraId="7B81A5DD" w14:textId="77777777" w:rsidTr="000D08E4">
        <w:tc>
          <w:tcPr>
            <w:tcW w:w="3870" w:type="dxa"/>
            <w:gridSpan w:val="2"/>
          </w:tcPr>
          <w:p w14:paraId="1F5786C9" w14:textId="77777777" w:rsidR="00C706D9" w:rsidRPr="00CC2EAC" w:rsidRDefault="00C706D9" w:rsidP="0037752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ender </w:t>
            </w:r>
          </w:p>
        </w:tc>
        <w:tc>
          <w:tcPr>
            <w:tcW w:w="1710" w:type="dxa"/>
          </w:tcPr>
          <w:p w14:paraId="7BDA9685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7" w:type="dxa"/>
          </w:tcPr>
          <w:p w14:paraId="0BCD73CA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9" w:type="dxa"/>
          </w:tcPr>
          <w:p w14:paraId="63DFCF71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04" w:type="dxa"/>
            <w:vAlign w:val="center"/>
          </w:tcPr>
          <w:p w14:paraId="1C2611B2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6D9" w:rsidRPr="00CC2EAC" w14:paraId="2A9AC3BC" w14:textId="77777777" w:rsidTr="000D08E4">
        <w:tc>
          <w:tcPr>
            <w:tcW w:w="3870" w:type="dxa"/>
            <w:gridSpan w:val="2"/>
          </w:tcPr>
          <w:p w14:paraId="37C50513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Men</w:t>
            </w:r>
          </w:p>
        </w:tc>
        <w:tc>
          <w:tcPr>
            <w:tcW w:w="1710" w:type="dxa"/>
          </w:tcPr>
          <w:p w14:paraId="1C607210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357" w:type="dxa"/>
          </w:tcPr>
          <w:p w14:paraId="3B048038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05 (1.01-1.10)</w:t>
            </w:r>
          </w:p>
        </w:tc>
        <w:tc>
          <w:tcPr>
            <w:tcW w:w="719" w:type="dxa"/>
          </w:tcPr>
          <w:p w14:paraId="36B7A4DC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504" w:type="dxa"/>
            <w:vMerge w:val="restart"/>
            <w:vAlign w:val="center"/>
          </w:tcPr>
          <w:p w14:paraId="3E3C4E75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</w:tr>
      <w:tr w:rsidR="00C706D9" w:rsidRPr="00CC2EAC" w14:paraId="04C0A052" w14:textId="77777777" w:rsidTr="000D08E4">
        <w:tc>
          <w:tcPr>
            <w:tcW w:w="3870" w:type="dxa"/>
            <w:gridSpan w:val="2"/>
          </w:tcPr>
          <w:p w14:paraId="0E53C5FD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Women</w:t>
            </w:r>
          </w:p>
        </w:tc>
        <w:tc>
          <w:tcPr>
            <w:tcW w:w="1710" w:type="dxa"/>
          </w:tcPr>
          <w:p w14:paraId="3EDF2159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57" w:type="dxa"/>
          </w:tcPr>
          <w:p w14:paraId="110F3424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07 (1.02-1.13)</w:t>
            </w:r>
          </w:p>
        </w:tc>
        <w:tc>
          <w:tcPr>
            <w:tcW w:w="719" w:type="dxa"/>
          </w:tcPr>
          <w:p w14:paraId="0F5016A2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68.9</w:t>
            </w:r>
          </w:p>
        </w:tc>
        <w:tc>
          <w:tcPr>
            <w:tcW w:w="2504" w:type="dxa"/>
            <w:vMerge/>
            <w:vAlign w:val="center"/>
          </w:tcPr>
          <w:p w14:paraId="0E80F841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6D9" w:rsidRPr="00CC2EAC" w14:paraId="1BA98578" w14:textId="77777777" w:rsidTr="000D08E4">
        <w:tc>
          <w:tcPr>
            <w:tcW w:w="3870" w:type="dxa"/>
            <w:gridSpan w:val="2"/>
          </w:tcPr>
          <w:p w14:paraId="6CD320EF" w14:textId="77777777" w:rsidR="00C706D9" w:rsidRPr="00CC2EAC" w:rsidRDefault="00C706D9" w:rsidP="0037752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of participants</w:t>
            </w:r>
          </w:p>
        </w:tc>
        <w:tc>
          <w:tcPr>
            <w:tcW w:w="1710" w:type="dxa"/>
          </w:tcPr>
          <w:p w14:paraId="7AA36509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7" w:type="dxa"/>
          </w:tcPr>
          <w:p w14:paraId="6967FFFB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9" w:type="dxa"/>
          </w:tcPr>
          <w:p w14:paraId="55D427CF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04" w:type="dxa"/>
            <w:vAlign w:val="center"/>
          </w:tcPr>
          <w:p w14:paraId="4708120E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6D9" w:rsidRPr="00CC2EAC" w14:paraId="273F5D00" w14:textId="77777777" w:rsidTr="000D08E4">
        <w:tc>
          <w:tcPr>
            <w:tcW w:w="3870" w:type="dxa"/>
            <w:gridSpan w:val="2"/>
          </w:tcPr>
          <w:p w14:paraId="51721307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&lt;100,000</w:t>
            </w:r>
          </w:p>
        </w:tc>
        <w:tc>
          <w:tcPr>
            <w:tcW w:w="1710" w:type="dxa"/>
          </w:tcPr>
          <w:p w14:paraId="2050C37E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357" w:type="dxa"/>
          </w:tcPr>
          <w:p w14:paraId="55688B58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16 (1.06-1.27)</w:t>
            </w:r>
          </w:p>
        </w:tc>
        <w:tc>
          <w:tcPr>
            <w:tcW w:w="719" w:type="dxa"/>
          </w:tcPr>
          <w:p w14:paraId="26B68F41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42.5</w:t>
            </w:r>
          </w:p>
        </w:tc>
        <w:tc>
          <w:tcPr>
            <w:tcW w:w="2504" w:type="dxa"/>
            <w:vMerge w:val="restart"/>
            <w:vAlign w:val="center"/>
          </w:tcPr>
          <w:p w14:paraId="44A273C0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C706D9" w:rsidRPr="00CC2EAC" w14:paraId="1A71A939" w14:textId="77777777" w:rsidTr="000D08E4">
        <w:tc>
          <w:tcPr>
            <w:tcW w:w="3870" w:type="dxa"/>
            <w:gridSpan w:val="2"/>
          </w:tcPr>
          <w:p w14:paraId="44DF9115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&gt;100,000</w:t>
            </w:r>
          </w:p>
        </w:tc>
        <w:tc>
          <w:tcPr>
            <w:tcW w:w="1710" w:type="dxa"/>
          </w:tcPr>
          <w:p w14:paraId="4FCDA26D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57" w:type="dxa"/>
          </w:tcPr>
          <w:p w14:paraId="1EDD1A99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45 (1.18-1.77)</w:t>
            </w:r>
          </w:p>
        </w:tc>
        <w:tc>
          <w:tcPr>
            <w:tcW w:w="719" w:type="dxa"/>
          </w:tcPr>
          <w:p w14:paraId="235221BF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504" w:type="dxa"/>
            <w:vMerge/>
            <w:vAlign w:val="center"/>
          </w:tcPr>
          <w:p w14:paraId="20E55EC7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6D9" w:rsidRPr="00CC2EAC" w14:paraId="7D14593B" w14:textId="77777777" w:rsidTr="000D08E4">
        <w:tc>
          <w:tcPr>
            <w:tcW w:w="3870" w:type="dxa"/>
            <w:gridSpan w:val="2"/>
          </w:tcPr>
          <w:p w14:paraId="1575BAA3" w14:textId="77777777" w:rsidR="00C706D9" w:rsidRPr="00CC2EAC" w:rsidRDefault="00C706D9" w:rsidP="0037752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llow up duration, year</w:t>
            </w:r>
          </w:p>
        </w:tc>
        <w:tc>
          <w:tcPr>
            <w:tcW w:w="1710" w:type="dxa"/>
          </w:tcPr>
          <w:p w14:paraId="6085CB44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7" w:type="dxa"/>
          </w:tcPr>
          <w:p w14:paraId="07D3D78F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9" w:type="dxa"/>
          </w:tcPr>
          <w:p w14:paraId="650132FB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04" w:type="dxa"/>
            <w:vAlign w:val="center"/>
          </w:tcPr>
          <w:p w14:paraId="7A0DC390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6D9" w:rsidRPr="00CC2EAC" w14:paraId="0500BCBA" w14:textId="77777777" w:rsidTr="000D08E4">
        <w:tc>
          <w:tcPr>
            <w:tcW w:w="3870" w:type="dxa"/>
            <w:gridSpan w:val="2"/>
          </w:tcPr>
          <w:p w14:paraId="10B01842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 xml:space="preserve">&lt;20 </w:t>
            </w:r>
          </w:p>
        </w:tc>
        <w:tc>
          <w:tcPr>
            <w:tcW w:w="1710" w:type="dxa"/>
          </w:tcPr>
          <w:p w14:paraId="4E9F5E23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57" w:type="dxa"/>
          </w:tcPr>
          <w:p w14:paraId="52EB4D77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28 (1.10-1.49)</w:t>
            </w:r>
          </w:p>
        </w:tc>
        <w:tc>
          <w:tcPr>
            <w:tcW w:w="719" w:type="dxa"/>
          </w:tcPr>
          <w:p w14:paraId="2807A586" w14:textId="77777777" w:rsidR="00C706D9" w:rsidRPr="00CC2EAC" w:rsidRDefault="00C706D9" w:rsidP="003775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40.5</w:t>
            </w:r>
          </w:p>
        </w:tc>
        <w:tc>
          <w:tcPr>
            <w:tcW w:w="2504" w:type="dxa"/>
            <w:vMerge w:val="restart"/>
            <w:vAlign w:val="center"/>
          </w:tcPr>
          <w:p w14:paraId="4865D09C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</w:tr>
      <w:tr w:rsidR="00C706D9" w:rsidRPr="00CC2EAC" w14:paraId="7096229E" w14:textId="77777777" w:rsidTr="000D08E4">
        <w:tc>
          <w:tcPr>
            <w:tcW w:w="3870" w:type="dxa"/>
            <w:gridSpan w:val="2"/>
          </w:tcPr>
          <w:p w14:paraId="0854ED10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&gt;20</w:t>
            </w:r>
          </w:p>
        </w:tc>
        <w:tc>
          <w:tcPr>
            <w:tcW w:w="1710" w:type="dxa"/>
          </w:tcPr>
          <w:p w14:paraId="3D1728D9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357" w:type="dxa"/>
          </w:tcPr>
          <w:p w14:paraId="3C86E2DA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17 (1.07-1.29)</w:t>
            </w:r>
          </w:p>
        </w:tc>
        <w:tc>
          <w:tcPr>
            <w:tcW w:w="719" w:type="dxa"/>
          </w:tcPr>
          <w:p w14:paraId="1DB98CC1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48.3</w:t>
            </w:r>
          </w:p>
        </w:tc>
        <w:tc>
          <w:tcPr>
            <w:tcW w:w="2504" w:type="dxa"/>
            <w:vMerge/>
            <w:vAlign w:val="center"/>
          </w:tcPr>
          <w:p w14:paraId="72598D7E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6D9" w:rsidRPr="00CC2EAC" w14:paraId="37BBDD62" w14:textId="77777777" w:rsidTr="000D08E4">
        <w:tc>
          <w:tcPr>
            <w:tcW w:w="3870" w:type="dxa"/>
            <w:gridSpan w:val="2"/>
          </w:tcPr>
          <w:p w14:paraId="4ABAED60" w14:textId="77777777" w:rsidR="00C706D9" w:rsidRPr="00CC2EAC" w:rsidRDefault="00C706D9" w:rsidP="0037752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etary intake method</w:t>
            </w:r>
          </w:p>
        </w:tc>
        <w:tc>
          <w:tcPr>
            <w:tcW w:w="1710" w:type="dxa"/>
          </w:tcPr>
          <w:p w14:paraId="00315DF6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7" w:type="dxa"/>
          </w:tcPr>
          <w:p w14:paraId="00EE50EE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9" w:type="dxa"/>
          </w:tcPr>
          <w:p w14:paraId="51A37488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04" w:type="dxa"/>
            <w:vAlign w:val="center"/>
          </w:tcPr>
          <w:p w14:paraId="06BA64DB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6D9" w:rsidRPr="00CC2EAC" w14:paraId="0DE31316" w14:textId="77777777" w:rsidTr="000D08E4">
        <w:tc>
          <w:tcPr>
            <w:tcW w:w="3870" w:type="dxa"/>
            <w:gridSpan w:val="2"/>
          </w:tcPr>
          <w:p w14:paraId="3D28B871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Food frequency questionnaire</w:t>
            </w:r>
          </w:p>
        </w:tc>
        <w:tc>
          <w:tcPr>
            <w:tcW w:w="1710" w:type="dxa"/>
          </w:tcPr>
          <w:p w14:paraId="5E389799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357" w:type="dxa"/>
          </w:tcPr>
          <w:p w14:paraId="3C1CAC89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17 (1.07-1.27)</w:t>
            </w:r>
          </w:p>
        </w:tc>
        <w:tc>
          <w:tcPr>
            <w:tcW w:w="719" w:type="dxa"/>
          </w:tcPr>
          <w:p w14:paraId="3313E973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43.2</w:t>
            </w:r>
          </w:p>
        </w:tc>
        <w:tc>
          <w:tcPr>
            <w:tcW w:w="2504" w:type="dxa"/>
            <w:vMerge w:val="restart"/>
            <w:vAlign w:val="center"/>
          </w:tcPr>
          <w:p w14:paraId="1DEFA6EA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  <w:tr w:rsidR="00C706D9" w:rsidRPr="00CC2EAC" w14:paraId="49169797" w14:textId="77777777" w:rsidTr="000D08E4">
        <w:tc>
          <w:tcPr>
            <w:tcW w:w="3870" w:type="dxa"/>
            <w:gridSpan w:val="2"/>
          </w:tcPr>
          <w:p w14:paraId="5B5FEFAF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24-recall</w:t>
            </w:r>
          </w:p>
        </w:tc>
        <w:tc>
          <w:tcPr>
            <w:tcW w:w="1710" w:type="dxa"/>
          </w:tcPr>
          <w:p w14:paraId="0A7AEB5D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57" w:type="dxa"/>
          </w:tcPr>
          <w:p w14:paraId="28A3F9A5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41 (1.14-1.74)</w:t>
            </w:r>
          </w:p>
        </w:tc>
        <w:tc>
          <w:tcPr>
            <w:tcW w:w="719" w:type="dxa"/>
          </w:tcPr>
          <w:p w14:paraId="35AD04E3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504" w:type="dxa"/>
            <w:vMerge/>
            <w:vAlign w:val="center"/>
          </w:tcPr>
          <w:p w14:paraId="49A1390E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6D9" w:rsidRPr="00CC2EAC" w14:paraId="2EA6C30B" w14:textId="77777777" w:rsidTr="000D08E4">
        <w:tc>
          <w:tcPr>
            <w:tcW w:w="3870" w:type="dxa"/>
            <w:gridSpan w:val="2"/>
          </w:tcPr>
          <w:p w14:paraId="02C25CF7" w14:textId="77777777" w:rsidR="00C706D9" w:rsidRPr="00CC2EAC" w:rsidRDefault="00C706D9" w:rsidP="0037752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ment for major confounders</w:t>
            </w:r>
          </w:p>
        </w:tc>
        <w:tc>
          <w:tcPr>
            <w:tcW w:w="1710" w:type="dxa"/>
          </w:tcPr>
          <w:p w14:paraId="757532CA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7" w:type="dxa"/>
          </w:tcPr>
          <w:p w14:paraId="2C2A5F08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9" w:type="dxa"/>
          </w:tcPr>
          <w:p w14:paraId="708C72D2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04" w:type="dxa"/>
            <w:vAlign w:val="center"/>
          </w:tcPr>
          <w:p w14:paraId="571DD5FA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6D9" w:rsidRPr="00CC2EAC" w14:paraId="0A249D6F" w14:textId="77777777" w:rsidTr="000D08E4">
        <w:tc>
          <w:tcPr>
            <w:tcW w:w="2520" w:type="dxa"/>
            <w:vMerge w:val="restart"/>
          </w:tcPr>
          <w:p w14:paraId="4E955410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Total energy intake</w:t>
            </w:r>
          </w:p>
        </w:tc>
        <w:tc>
          <w:tcPr>
            <w:tcW w:w="1350" w:type="dxa"/>
          </w:tcPr>
          <w:p w14:paraId="51C6C633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1AE6AF1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57" w:type="dxa"/>
          </w:tcPr>
          <w:p w14:paraId="2B498647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21 (0.82-1.78)</w:t>
            </w:r>
          </w:p>
        </w:tc>
        <w:tc>
          <w:tcPr>
            <w:tcW w:w="719" w:type="dxa"/>
          </w:tcPr>
          <w:p w14:paraId="3EB12CC2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504" w:type="dxa"/>
            <w:vMerge w:val="restart"/>
            <w:vAlign w:val="center"/>
          </w:tcPr>
          <w:p w14:paraId="2E0ED596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</w:tr>
      <w:tr w:rsidR="00C706D9" w:rsidRPr="00CC2EAC" w14:paraId="452C1E1C" w14:textId="77777777" w:rsidTr="000D08E4">
        <w:tc>
          <w:tcPr>
            <w:tcW w:w="2520" w:type="dxa"/>
            <w:vMerge/>
          </w:tcPr>
          <w:p w14:paraId="39B858CE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033BA7D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0B863D95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357" w:type="dxa"/>
          </w:tcPr>
          <w:p w14:paraId="37F52D75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20 (1.11-1.30)</w:t>
            </w:r>
          </w:p>
        </w:tc>
        <w:tc>
          <w:tcPr>
            <w:tcW w:w="719" w:type="dxa"/>
          </w:tcPr>
          <w:p w14:paraId="53DDC169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2504" w:type="dxa"/>
            <w:vMerge/>
            <w:vAlign w:val="center"/>
          </w:tcPr>
          <w:p w14:paraId="7D51C629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6D9" w:rsidRPr="00CC2EAC" w14:paraId="3E1F2155" w14:textId="77777777" w:rsidTr="000D08E4">
        <w:tc>
          <w:tcPr>
            <w:tcW w:w="2520" w:type="dxa"/>
            <w:vMerge w:val="restart"/>
          </w:tcPr>
          <w:p w14:paraId="488C04E5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supplement used</w:t>
            </w:r>
          </w:p>
        </w:tc>
        <w:tc>
          <w:tcPr>
            <w:tcW w:w="1350" w:type="dxa"/>
          </w:tcPr>
          <w:p w14:paraId="3EA48E2C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49EF04AD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357" w:type="dxa"/>
          </w:tcPr>
          <w:p w14:paraId="719340C1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20 (1.10-1.31)</w:t>
            </w:r>
          </w:p>
        </w:tc>
        <w:tc>
          <w:tcPr>
            <w:tcW w:w="719" w:type="dxa"/>
          </w:tcPr>
          <w:p w14:paraId="39281922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50.2</w:t>
            </w:r>
          </w:p>
        </w:tc>
        <w:tc>
          <w:tcPr>
            <w:tcW w:w="2504" w:type="dxa"/>
            <w:vMerge w:val="restart"/>
            <w:vAlign w:val="center"/>
          </w:tcPr>
          <w:p w14:paraId="52591247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</w:tr>
      <w:tr w:rsidR="00C706D9" w:rsidRPr="00CC2EAC" w14:paraId="5AD77C51" w14:textId="77777777" w:rsidTr="000D08E4">
        <w:tc>
          <w:tcPr>
            <w:tcW w:w="2520" w:type="dxa"/>
            <w:vMerge/>
          </w:tcPr>
          <w:p w14:paraId="4B4E972A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10A0592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18846751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57" w:type="dxa"/>
          </w:tcPr>
          <w:p w14:paraId="2A7C4786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20 (0.97-1.49)</w:t>
            </w:r>
          </w:p>
        </w:tc>
        <w:tc>
          <w:tcPr>
            <w:tcW w:w="719" w:type="dxa"/>
          </w:tcPr>
          <w:p w14:paraId="7CD0A2E3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48.1</w:t>
            </w:r>
          </w:p>
        </w:tc>
        <w:tc>
          <w:tcPr>
            <w:tcW w:w="2504" w:type="dxa"/>
            <w:vMerge/>
            <w:vAlign w:val="center"/>
          </w:tcPr>
          <w:p w14:paraId="6B05DC0B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6D9" w:rsidRPr="00CC2EAC" w14:paraId="75706B32" w14:textId="77777777" w:rsidTr="000D08E4">
        <w:tc>
          <w:tcPr>
            <w:tcW w:w="2520" w:type="dxa"/>
            <w:vMerge w:val="restart"/>
          </w:tcPr>
          <w:p w14:paraId="17C9260A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alcohol consumption</w:t>
            </w:r>
          </w:p>
        </w:tc>
        <w:tc>
          <w:tcPr>
            <w:tcW w:w="1350" w:type="dxa"/>
          </w:tcPr>
          <w:p w14:paraId="1AC515B7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5DEDD48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357" w:type="dxa"/>
          </w:tcPr>
          <w:p w14:paraId="21DBD7CB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16 (1.06-1.28)</w:t>
            </w:r>
          </w:p>
        </w:tc>
        <w:tc>
          <w:tcPr>
            <w:tcW w:w="719" w:type="dxa"/>
          </w:tcPr>
          <w:p w14:paraId="09F248E9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54.8</w:t>
            </w:r>
          </w:p>
        </w:tc>
        <w:tc>
          <w:tcPr>
            <w:tcW w:w="2504" w:type="dxa"/>
            <w:vMerge w:val="restart"/>
            <w:vAlign w:val="center"/>
          </w:tcPr>
          <w:p w14:paraId="2EE3D508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</w:tr>
      <w:tr w:rsidR="00C706D9" w:rsidRPr="00CC2EAC" w14:paraId="5FCA6561" w14:textId="77777777" w:rsidTr="000D08E4">
        <w:tc>
          <w:tcPr>
            <w:tcW w:w="2520" w:type="dxa"/>
            <w:vMerge/>
          </w:tcPr>
          <w:p w14:paraId="74CD4E74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347AA8F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6F66F182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357" w:type="dxa"/>
          </w:tcPr>
          <w:p w14:paraId="5B4C05F5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28 (1.11-1.48)</w:t>
            </w:r>
          </w:p>
        </w:tc>
        <w:tc>
          <w:tcPr>
            <w:tcW w:w="719" w:type="dxa"/>
          </w:tcPr>
          <w:p w14:paraId="0E8D70FB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2504" w:type="dxa"/>
            <w:vMerge/>
            <w:vAlign w:val="center"/>
          </w:tcPr>
          <w:p w14:paraId="63341304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6D9" w:rsidRPr="00CC2EAC" w14:paraId="3B978A8C" w14:textId="77777777" w:rsidTr="000D08E4">
        <w:tc>
          <w:tcPr>
            <w:tcW w:w="2520" w:type="dxa"/>
            <w:vMerge w:val="restart"/>
          </w:tcPr>
          <w:p w14:paraId="72A02DC6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smoking status</w:t>
            </w:r>
          </w:p>
        </w:tc>
        <w:tc>
          <w:tcPr>
            <w:tcW w:w="1350" w:type="dxa"/>
          </w:tcPr>
          <w:p w14:paraId="06090895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39AF527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57" w:type="dxa"/>
          </w:tcPr>
          <w:p w14:paraId="0ABB956A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07 (0.79-1.45)</w:t>
            </w:r>
          </w:p>
        </w:tc>
        <w:tc>
          <w:tcPr>
            <w:tcW w:w="719" w:type="dxa"/>
          </w:tcPr>
          <w:p w14:paraId="595FB87B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504" w:type="dxa"/>
            <w:vMerge w:val="restart"/>
            <w:vAlign w:val="center"/>
          </w:tcPr>
          <w:p w14:paraId="483530A2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</w:tr>
      <w:tr w:rsidR="00C706D9" w:rsidRPr="00CC2EAC" w14:paraId="2980474F" w14:textId="77777777" w:rsidTr="000D08E4">
        <w:tc>
          <w:tcPr>
            <w:tcW w:w="2520" w:type="dxa"/>
            <w:vMerge/>
          </w:tcPr>
          <w:p w14:paraId="3FAAF294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C28E9D1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689EA66E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357" w:type="dxa"/>
          </w:tcPr>
          <w:p w14:paraId="2963A9F2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21 (1.11-1.31)</w:t>
            </w:r>
          </w:p>
        </w:tc>
        <w:tc>
          <w:tcPr>
            <w:tcW w:w="719" w:type="dxa"/>
          </w:tcPr>
          <w:p w14:paraId="6F7B768A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48.6</w:t>
            </w:r>
          </w:p>
        </w:tc>
        <w:tc>
          <w:tcPr>
            <w:tcW w:w="2504" w:type="dxa"/>
            <w:vMerge/>
            <w:vAlign w:val="center"/>
          </w:tcPr>
          <w:p w14:paraId="6E7F6CDD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6D9" w:rsidRPr="00CC2EAC" w14:paraId="0C4C0081" w14:textId="77777777" w:rsidTr="000D08E4">
        <w:tc>
          <w:tcPr>
            <w:tcW w:w="2520" w:type="dxa"/>
            <w:vMerge w:val="restart"/>
          </w:tcPr>
          <w:p w14:paraId="393C6044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physical activity</w:t>
            </w:r>
          </w:p>
        </w:tc>
        <w:tc>
          <w:tcPr>
            <w:tcW w:w="1350" w:type="dxa"/>
          </w:tcPr>
          <w:p w14:paraId="5C45DDE1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F5DDE05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357" w:type="dxa"/>
          </w:tcPr>
          <w:p w14:paraId="4F1B6B7D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11 (1.00-1.23)</w:t>
            </w:r>
          </w:p>
        </w:tc>
        <w:tc>
          <w:tcPr>
            <w:tcW w:w="719" w:type="dxa"/>
          </w:tcPr>
          <w:p w14:paraId="69F7760C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49.2</w:t>
            </w:r>
          </w:p>
        </w:tc>
        <w:tc>
          <w:tcPr>
            <w:tcW w:w="2504" w:type="dxa"/>
            <w:vMerge w:val="restart"/>
            <w:vAlign w:val="center"/>
          </w:tcPr>
          <w:p w14:paraId="557889D1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C706D9" w:rsidRPr="00CC2EAC" w14:paraId="2AEBFABF" w14:textId="77777777" w:rsidTr="000D08E4">
        <w:tc>
          <w:tcPr>
            <w:tcW w:w="2520" w:type="dxa"/>
            <w:vMerge/>
          </w:tcPr>
          <w:p w14:paraId="5ABC05B7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A3427CD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3DE7DA02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357" w:type="dxa"/>
          </w:tcPr>
          <w:p w14:paraId="02A3665B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32 (1.17-1.49)</w:t>
            </w:r>
          </w:p>
        </w:tc>
        <w:tc>
          <w:tcPr>
            <w:tcW w:w="719" w:type="dxa"/>
          </w:tcPr>
          <w:p w14:paraId="519A6C8D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504" w:type="dxa"/>
            <w:vMerge/>
            <w:vAlign w:val="center"/>
          </w:tcPr>
          <w:p w14:paraId="2C433F9B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6D9" w:rsidRPr="00CC2EAC" w14:paraId="6C8099D4" w14:textId="77777777" w:rsidTr="000D08E4">
        <w:tc>
          <w:tcPr>
            <w:tcW w:w="2520" w:type="dxa"/>
            <w:vMerge w:val="restart"/>
          </w:tcPr>
          <w:p w14:paraId="39FF3845" w14:textId="77777777" w:rsidR="00C706D9" w:rsidRPr="00CC2EAC" w:rsidRDefault="00C706D9" w:rsidP="0037752E">
            <w:pPr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family history of cancer</w:t>
            </w:r>
          </w:p>
        </w:tc>
        <w:tc>
          <w:tcPr>
            <w:tcW w:w="1350" w:type="dxa"/>
          </w:tcPr>
          <w:p w14:paraId="0F1E8277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07FC914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357" w:type="dxa"/>
          </w:tcPr>
          <w:p w14:paraId="6151C06E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16 (1.06-1.28)</w:t>
            </w:r>
          </w:p>
        </w:tc>
        <w:tc>
          <w:tcPr>
            <w:tcW w:w="719" w:type="dxa"/>
          </w:tcPr>
          <w:p w14:paraId="185036B2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54.8</w:t>
            </w:r>
          </w:p>
        </w:tc>
        <w:tc>
          <w:tcPr>
            <w:tcW w:w="2504" w:type="dxa"/>
            <w:vMerge w:val="restart"/>
            <w:vAlign w:val="center"/>
          </w:tcPr>
          <w:p w14:paraId="584F125F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</w:tr>
      <w:tr w:rsidR="00C706D9" w:rsidRPr="00CC2EAC" w14:paraId="4F0B9962" w14:textId="77777777" w:rsidTr="000D08E4">
        <w:tc>
          <w:tcPr>
            <w:tcW w:w="2520" w:type="dxa"/>
            <w:vMerge/>
          </w:tcPr>
          <w:p w14:paraId="1C9A599F" w14:textId="77777777" w:rsidR="00C706D9" w:rsidRPr="00CC2EAC" w:rsidRDefault="00C706D9" w:rsidP="003775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86CE91F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35384B97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357" w:type="dxa"/>
          </w:tcPr>
          <w:p w14:paraId="4BB8A6F6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1.28 (1.11-1.48)</w:t>
            </w:r>
          </w:p>
        </w:tc>
        <w:tc>
          <w:tcPr>
            <w:tcW w:w="719" w:type="dxa"/>
          </w:tcPr>
          <w:p w14:paraId="05EA13AC" w14:textId="77777777" w:rsidR="00C706D9" w:rsidRPr="00CC2EAC" w:rsidRDefault="00C706D9" w:rsidP="003775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2EAC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2504" w:type="dxa"/>
            <w:vMerge/>
          </w:tcPr>
          <w:p w14:paraId="00015AF8" w14:textId="77777777" w:rsidR="00C706D9" w:rsidRPr="00CC2EAC" w:rsidRDefault="00C706D9" w:rsidP="003775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6FCFD8C" w14:textId="2482FB63" w:rsidR="00FF145A" w:rsidRPr="00CC2EAC" w:rsidRDefault="00FF145A" w:rsidP="006E1E08">
      <w:pPr>
        <w:rPr>
          <w:rFonts w:asciiTheme="majorBidi" w:hAnsiTheme="majorBidi" w:cstheme="majorBidi"/>
          <w:sz w:val="24"/>
          <w:szCs w:val="24"/>
        </w:rPr>
      </w:pPr>
    </w:p>
    <w:p w14:paraId="4FF2C52E" w14:textId="2F8342BD" w:rsidR="00262645" w:rsidRPr="00CC2EAC" w:rsidRDefault="00262645" w:rsidP="00262645">
      <w:pPr>
        <w:rPr>
          <w:rFonts w:asciiTheme="majorBidi" w:hAnsiTheme="majorBidi" w:cstheme="majorBidi"/>
          <w:sz w:val="24"/>
          <w:szCs w:val="24"/>
        </w:rPr>
      </w:pPr>
    </w:p>
    <w:p w14:paraId="59A41C02" w14:textId="07D36048" w:rsidR="00262645" w:rsidRPr="00CC2EAC" w:rsidRDefault="00262645" w:rsidP="00262645">
      <w:pPr>
        <w:rPr>
          <w:rFonts w:asciiTheme="majorBidi" w:hAnsiTheme="majorBidi" w:cstheme="majorBidi"/>
          <w:sz w:val="24"/>
          <w:szCs w:val="24"/>
        </w:rPr>
      </w:pPr>
    </w:p>
    <w:p w14:paraId="53215EAE" w14:textId="423A1FB7" w:rsidR="00262645" w:rsidRPr="00CC2EAC" w:rsidRDefault="00262645" w:rsidP="00262645">
      <w:pPr>
        <w:rPr>
          <w:rFonts w:asciiTheme="majorBidi" w:hAnsiTheme="majorBidi" w:cstheme="majorBidi"/>
          <w:sz w:val="24"/>
          <w:szCs w:val="24"/>
        </w:rPr>
      </w:pPr>
    </w:p>
    <w:p w14:paraId="4ADF758A" w14:textId="79AD029A" w:rsidR="00262645" w:rsidRPr="00CC2EAC" w:rsidRDefault="00262645" w:rsidP="00262645">
      <w:pPr>
        <w:rPr>
          <w:rFonts w:asciiTheme="majorBidi" w:hAnsiTheme="majorBidi" w:cstheme="majorBidi"/>
          <w:sz w:val="24"/>
          <w:szCs w:val="24"/>
        </w:rPr>
      </w:pPr>
    </w:p>
    <w:p w14:paraId="7D49B51E" w14:textId="0FB644C0" w:rsidR="00262645" w:rsidRPr="00CC2EAC" w:rsidRDefault="00262645" w:rsidP="00262645">
      <w:pPr>
        <w:rPr>
          <w:rFonts w:asciiTheme="majorBidi" w:hAnsiTheme="majorBidi" w:cstheme="majorBidi"/>
          <w:sz w:val="24"/>
          <w:szCs w:val="24"/>
        </w:rPr>
      </w:pPr>
    </w:p>
    <w:p w14:paraId="5E782F2C" w14:textId="43B69861" w:rsidR="00262645" w:rsidRPr="00CC2EAC" w:rsidRDefault="00262645" w:rsidP="00262645">
      <w:pPr>
        <w:rPr>
          <w:rFonts w:asciiTheme="majorBidi" w:hAnsiTheme="majorBidi" w:cstheme="majorBidi"/>
          <w:sz w:val="24"/>
          <w:szCs w:val="24"/>
        </w:rPr>
      </w:pPr>
    </w:p>
    <w:p w14:paraId="65A33744" w14:textId="77777777" w:rsidR="00262645" w:rsidRPr="00CC2EAC" w:rsidRDefault="00262645" w:rsidP="00262645">
      <w:pPr>
        <w:rPr>
          <w:rFonts w:asciiTheme="majorBidi" w:hAnsiTheme="majorBidi" w:cstheme="majorBidi"/>
          <w:sz w:val="24"/>
          <w:szCs w:val="24"/>
        </w:rPr>
        <w:sectPr w:rsidR="00262645" w:rsidRPr="00CC2EAC" w:rsidSect="00FF145A">
          <w:pgSz w:w="12240" w:h="15840"/>
          <w:pgMar w:top="1440" w:right="1170" w:bottom="1440" w:left="1440" w:header="720" w:footer="720" w:gutter="0"/>
          <w:cols w:space="720"/>
          <w:docGrid w:linePitch="360"/>
        </w:sectPr>
      </w:pPr>
    </w:p>
    <w:p w14:paraId="4F00A292" w14:textId="594D540C" w:rsidR="00262645" w:rsidRPr="00CC2EAC" w:rsidRDefault="00262645" w:rsidP="00262645">
      <w:pPr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1. </w:t>
      </w:r>
      <w:r w:rsidRPr="00CC2EAC">
        <w:rPr>
          <w:rFonts w:asciiTheme="majorBidi" w:hAnsiTheme="majorBidi" w:cstheme="majorBidi"/>
          <w:sz w:val="24"/>
          <w:szCs w:val="24"/>
        </w:rPr>
        <w:t>Sensitivity analysis using the random effect model on the association between highest compared to lowest adherence to EDIP and risk of cancer incidence.</w:t>
      </w:r>
    </w:p>
    <w:p w14:paraId="069E3D02" w14:textId="01CBB10D" w:rsidR="00262645" w:rsidRPr="00CC2EAC" w:rsidRDefault="002D682F" w:rsidP="00262645">
      <w:pPr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F89E309" wp14:editId="7F3DD2C4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5486400" cy="36576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E53FF55" w14:textId="7777683F" w:rsidR="002D682F" w:rsidRPr="00CC2EAC" w:rsidRDefault="002D682F" w:rsidP="002D682F">
      <w:pPr>
        <w:rPr>
          <w:rFonts w:asciiTheme="majorBidi" w:hAnsiTheme="majorBidi" w:cstheme="majorBidi"/>
          <w:sz w:val="24"/>
          <w:szCs w:val="24"/>
        </w:rPr>
      </w:pPr>
    </w:p>
    <w:p w14:paraId="3AE74048" w14:textId="5499ECB0" w:rsidR="002D682F" w:rsidRPr="00CC2EAC" w:rsidRDefault="002D682F" w:rsidP="002D682F">
      <w:pPr>
        <w:rPr>
          <w:rFonts w:asciiTheme="majorBidi" w:hAnsiTheme="majorBidi" w:cstheme="majorBidi"/>
          <w:sz w:val="24"/>
          <w:szCs w:val="24"/>
        </w:rPr>
      </w:pPr>
    </w:p>
    <w:p w14:paraId="3019F04F" w14:textId="6E24CE67" w:rsidR="002D682F" w:rsidRPr="00CC2EAC" w:rsidRDefault="002D682F" w:rsidP="002D682F">
      <w:pPr>
        <w:rPr>
          <w:rFonts w:asciiTheme="majorBidi" w:hAnsiTheme="majorBidi" w:cstheme="majorBidi"/>
          <w:sz w:val="24"/>
          <w:szCs w:val="24"/>
        </w:rPr>
      </w:pPr>
    </w:p>
    <w:p w14:paraId="150F3F1B" w14:textId="04F4A1B0" w:rsidR="002D682F" w:rsidRPr="00CC2EAC" w:rsidRDefault="002D682F" w:rsidP="002D682F">
      <w:pPr>
        <w:rPr>
          <w:rFonts w:asciiTheme="majorBidi" w:hAnsiTheme="majorBidi" w:cstheme="majorBidi"/>
          <w:sz w:val="24"/>
          <w:szCs w:val="24"/>
        </w:rPr>
      </w:pPr>
    </w:p>
    <w:p w14:paraId="37EB9D3A" w14:textId="64FB8E10" w:rsidR="002D682F" w:rsidRPr="00CC2EAC" w:rsidRDefault="002D682F" w:rsidP="002D682F">
      <w:pPr>
        <w:rPr>
          <w:rFonts w:asciiTheme="majorBidi" w:hAnsiTheme="majorBidi" w:cstheme="majorBidi"/>
          <w:sz w:val="24"/>
          <w:szCs w:val="24"/>
        </w:rPr>
      </w:pPr>
    </w:p>
    <w:p w14:paraId="2185ED68" w14:textId="29F17058" w:rsidR="002D682F" w:rsidRPr="00CC2EAC" w:rsidRDefault="002D682F" w:rsidP="002D682F">
      <w:pPr>
        <w:rPr>
          <w:rFonts w:asciiTheme="majorBidi" w:hAnsiTheme="majorBidi" w:cstheme="majorBidi"/>
          <w:sz w:val="24"/>
          <w:szCs w:val="24"/>
        </w:rPr>
      </w:pPr>
    </w:p>
    <w:p w14:paraId="2E6FB756" w14:textId="0ED93024" w:rsidR="002D682F" w:rsidRPr="00CC2EAC" w:rsidRDefault="002D682F" w:rsidP="002D682F">
      <w:pPr>
        <w:rPr>
          <w:rFonts w:asciiTheme="majorBidi" w:hAnsiTheme="majorBidi" w:cstheme="majorBidi"/>
          <w:sz w:val="24"/>
          <w:szCs w:val="24"/>
        </w:rPr>
      </w:pPr>
    </w:p>
    <w:p w14:paraId="3D189D03" w14:textId="744C3DF3" w:rsidR="002D682F" w:rsidRPr="00CC2EAC" w:rsidRDefault="002D682F" w:rsidP="002D682F">
      <w:pPr>
        <w:rPr>
          <w:rFonts w:asciiTheme="majorBidi" w:hAnsiTheme="majorBidi" w:cstheme="majorBidi"/>
          <w:sz w:val="24"/>
          <w:szCs w:val="24"/>
        </w:rPr>
      </w:pPr>
    </w:p>
    <w:p w14:paraId="2BF18685" w14:textId="6BC25DE0" w:rsidR="002D682F" w:rsidRPr="00CC2EAC" w:rsidRDefault="002D682F" w:rsidP="002D682F">
      <w:pPr>
        <w:rPr>
          <w:rFonts w:asciiTheme="majorBidi" w:hAnsiTheme="majorBidi" w:cstheme="majorBidi"/>
          <w:sz w:val="24"/>
          <w:szCs w:val="24"/>
        </w:rPr>
      </w:pPr>
    </w:p>
    <w:p w14:paraId="1A98581B" w14:textId="6178D5DA" w:rsidR="002D682F" w:rsidRPr="00CC2EAC" w:rsidRDefault="002D682F" w:rsidP="002D682F">
      <w:pPr>
        <w:rPr>
          <w:rFonts w:asciiTheme="majorBidi" w:hAnsiTheme="majorBidi" w:cstheme="majorBidi"/>
          <w:sz w:val="24"/>
          <w:szCs w:val="24"/>
        </w:rPr>
      </w:pPr>
    </w:p>
    <w:p w14:paraId="73B1086C" w14:textId="699D1D94" w:rsidR="002D682F" w:rsidRPr="00CC2EAC" w:rsidRDefault="002D682F" w:rsidP="002D682F">
      <w:pPr>
        <w:rPr>
          <w:rFonts w:asciiTheme="majorBidi" w:hAnsiTheme="majorBidi" w:cstheme="majorBidi"/>
          <w:sz w:val="24"/>
          <w:szCs w:val="24"/>
        </w:rPr>
      </w:pPr>
    </w:p>
    <w:p w14:paraId="4B84AAD4" w14:textId="3B9A6EB8" w:rsidR="002D682F" w:rsidRPr="00CC2EAC" w:rsidRDefault="002D682F" w:rsidP="002D682F">
      <w:pPr>
        <w:rPr>
          <w:rFonts w:asciiTheme="majorBidi" w:hAnsiTheme="majorBidi" w:cstheme="majorBidi"/>
          <w:sz w:val="24"/>
          <w:szCs w:val="24"/>
        </w:rPr>
      </w:pPr>
    </w:p>
    <w:p w14:paraId="2E964B4E" w14:textId="56D3CD98" w:rsidR="002D682F" w:rsidRPr="00CC2EAC" w:rsidRDefault="002D682F" w:rsidP="002D682F">
      <w:pPr>
        <w:rPr>
          <w:rFonts w:asciiTheme="majorBidi" w:hAnsiTheme="majorBidi" w:cstheme="majorBidi"/>
          <w:sz w:val="24"/>
          <w:szCs w:val="24"/>
        </w:rPr>
      </w:pPr>
    </w:p>
    <w:p w14:paraId="16832D64" w14:textId="417121C1" w:rsidR="002D682F" w:rsidRPr="00CC2EAC" w:rsidRDefault="002D682F" w:rsidP="002D682F">
      <w:pPr>
        <w:rPr>
          <w:rFonts w:asciiTheme="majorBidi" w:hAnsiTheme="majorBidi" w:cstheme="majorBidi"/>
          <w:sz w:val="24"/>
          <w:szCs w:val="24"/>
        </w:rPr>
      </w:pPr>
    </w:p>
    <w:p w14:paraId="2051AB26" w14:textId="77777777" w:rsidR="002D682F" w:rsidRPr="00CC2EAC" w:rsidRDefault="002D682F" w:rsidP="002D682F">
      <w:pPr>
        <w:rPr>
          <w:rFonts w:asciiTheme="majorBidi" w:hAnsiTheme="majorBidi" w:cstheme="majorBidi"/>
          <w:sz w:val="24"/>
          <w:szCs w:val="24"/>
        </w:rPr>
        <w:sectPr w:rsidR="002D682F" w:rsidRPr="00CC2EAC" w:rsidSect="00FF145A">
          <w:pgSz w:w="12240" w:h="15840"/>
          <w:pgMar w:top="1440" w:right="1170" w:bottom="1440" w:left="1440" w:header="720" w:footer="720" w:gutter="0"/>
          <w:cols w:space="720"/>
          <w:docGrid w:linePitch="360"/>
        </w:sectPr>
      </w:pPr>
    </w:p>
    <w:p w14:paraId="2C28CD72" w14:textId="470F0253" w:rsidR="002D682F" w:rsidRPr="00CC2EAC" w:rsidRDefault="002D682F" w:rsidP="002D682F">
      <w:pPr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2. </w:t>
      </w:r>
      <w:r w:rsidRPr="00CC2EAC">
        <w:rPr>
          <w:rFonts w:asciiTheme="majorBidi" w:hAnsiTheme="majorBidi" w:cstheme="majorBidi"/>
          <w:sz w:val="24"/>
          <w:szCs w:val="24"/>
        </w:rPr>
        <w:t>Meta-regression plots of the association between highest compared to lowest adherence to empirical dietary inflammatory pattern and risk of cancer incidence based on the age of participants.</w:t>
      </w:r>
    </w:p>
    <w:p w14:paraId="25D90737" w14:textId="7B4726AD" w:rsidR="006A24E6" w:rsidRPr="00CC2EAC" w:rsidRDefault="006A24E6" w:rsidP="002D682F">
      <w:pPr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2DFEFEF" wp14:editId="33C3D821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5114925" cy="3743325"/>
            <wp:effectExtent l="0" t="0" r="0" b="952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3A3BFFE" w14:textId="306F5FA1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3BB47D54" w14:textId="1638D131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1CBDF7D4" w14:textId="3ED94E3E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319B6C47" w14:textId="3295ABC5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32EB8573" w14:textId="106B614D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02807642" w14:textId="154566B2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22816E4B" w14:textId="5A71037E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3C9FE738" w14:textId="5D761F24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17959314" w14:textId="6038286D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6573C658" w14:textId="258D1BA0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3169940E" w14:textId="3A61A924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4FA28B91" w14:textId="29D10A13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537C50EB" w14:textId="6339354A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24BE43A2" w14:textId="323558F9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43A307FF" w14:textId="60769CAC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416566EC" w14:textId="6A2A4FE9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74489839" w14:textId="2004C935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72A7AB86" w14:textId="256C3981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43E6CD39" w14:textId="085BE8DD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49012201" w14:textId="4B825149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61753DF3" w14:textId="69D68AB6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6694567C" w14:textId="63C6C23D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5B168D47" w14:textId="0B36C4F2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4F2E3DD2" w14:textId="3C068D30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6B7B2B01" w14:textId="77777777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  <w:sectPr w:rsidR="006A24E6" w:rsidRPr="00CC2EAC" w:rsidSect="00FF145A">
          <w:pgSz w:w="12240" w:h="15840"/>
          <w:pgMar w:top="1440" w:right="1170" w:bottom="1440" w:left="1440" w:header="720" w:footer="720" w:gutter="0"/>
          <w:cols w:space="720"/>
          <w:docGrid w:linePitch="360"/>
        </w:sectPr>
      </w:pPr>
    </w:p>
    <w:p w14:paraId="62F52145" w14:textId="0CB28DF4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3. </w:t>
      </w:r>
      <w:r w:rsidRPr="00CC2EAC">
        <w:rPr>
          <w:rFonts w:asciiTheme="majorBidi" w:hAnsiTheme="majorBidi" w:cstheme="majorBidi"/>
          <w:sz w:val="24"/>
          <w:szCs w:val="24"/>
        </w:rPr>
        <w:t>Meta-regression plots of the association between highest compared to lowest adherence to empirical dietary inflammatory pattern and risk of cancer incidence based on the body mass index of participants.</w:t>
      </w:r>
    </w:p>
    <w:p w14:paraId="38FC92A9" w14:textId="7397E435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A0C2FD4" wp14:editId="3FC7FD2A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5114925" cy="3743325"/>
            <wp:effectExtent l="0" t="0" r="0" b="952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589EC1D" w14:textId="2FD9E085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5487144C" w14:textId="5D229A79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138CFF42" w14:textId="23293EA6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00553E93" w14:textId="614E3FD4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11F38B3A" w14:textId="4730DE73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38D2CC53" w14:textId="09F5713C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2805BF8C" w14:textId="7F9232E6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26B7A7FA" w14:textId="6EB3F690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0906DCDD" w14:textId="6753C926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14589FDB" w14:textId="26F9615D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4818E73B" w14:textId="7E6B8FFB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7F7F904F" w14:textId="5BD017EA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59325787" w14:textId="7B54C8FB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7EAF3772" w14:textId="22EF10C5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48630EE3" w14:textId="1B3EF295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58ED08FB" w14:textId="187E70A2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45B3BC76" w14:textId="1B51CAE5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2BE1665E" w14:textId="01210050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6A15C092" w14:textId="5F899421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2EDA479A" w14:textId="77777777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  <w:sectPr w:rsidR="006A24E6" w:rsidRPr="00CC2EAC" w:rsidSect="00FF145A">
          <w:pgSz w:w="12240" w:h="15840"/>
          <w:pgMar w:top="1440" w:right="1170" w:bottom="1440" w:left="1440" w:header="720" w:footer="720" w:gutter="0"/>
          <w:cols w:space="720"/>
          <w:docGrid w:linePitch="360"/>
        </w:sectPr>
      </w:pPr>
    </w:p>
    <w:p w14:paraId="308CBE3C" w14:textId="7033B4B4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4. </w:t>
      </w:r>
      <w:r w:rsidRPr="00CC2EAC">
        <w:rPr>
          <w:rFonts w:asciiTheme="majorBidi" w:hAnsiTheme="majorBidi" w:cstheme="majorBidi"/>
          <w:sz w:val="24"/>
          <w:szCs w:val="24"/>
        </w:rPr>
        <w:t>Funnel plot to assess publication bias</w:t>
      </w:r>
      <w:r w:rsidRPr="00CC2EA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C2EAC">
        <w:rPr>
          <w:rFonts w:asciiTheme="majorBidi" w:hAnsiTheme="majorBidi" w:cstheme="majorBidi"/>
          <w:sz w:val="24"/>
          <w:szCs w:val="24"/>
        </w:rPr>
        <w:t>on the association between highest compared to lowest adherence to empirical dietary inflammatory pattern and risk of cancer incidence.</w:t>
      </w:r>
    </w:p>
    <w:p w14:paraId="0AA863E4" w14:textId="6C8F521C" w:rsidR="004562DC" w:rsidRPr="00CC2EAC" w:rsidRDefault="004562DC" w:rsidP="006A24E6">
      <w:pPr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00899ACF" wp14:editId="4AC61CD9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114925" cy="3743325"/>
            <wp:effectExtent l="0" t="0" r="0" b="952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C049B4B" w14:textId="2D4D7B63" w:rsidR="006A24E6" w:rsidRPr="00CC2EAC" w:rsidRDefault="006A24E6" w:rsidP="006A24E6">
      <w:pPr>
        <w:rPr>
          <w:rFonts w:asciiTheme="majorBidi" w:hAnsiTheme="majorBidi" w:cstheme="majorBidi"/>
          <w:sz w:val="24"/>
          <w:szCs w:val="24"/>
        </w:rPr>
      </w:pPr>
    </w:p>
    <w:p w14:paraId="1083548B" w14:textId="194F083A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07FB6799" w14:textId="52C219D8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7B665552" w14:textId="1FE43389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1099D548" w14:textId="7897DBB5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74D4A390" w14:textId="1C93D269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6DFBCCCD" w14:textId="6FECB953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678E91DF" w14:textId="637F076E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1B4CE4A0" w14:textId="6FEB838C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39227F41" w14:textId="7B78C1F1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62B538E1" w14:textId="5D53F32B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78A493E1" w14:textId="5CCA2815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52708585" w14:textId="41BF1BA1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5B93C0EF" w14:textId="4E5D7BAC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735E5012" w14:textId="0432B389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281E3EF3" w14:textId="2B61C240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6065E026" w14:textId="3F54F5E9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396AB8E5" w14:textId="4E440D72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23C4A99B" w14:textId="4AAB54F5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29E716F1" w14:textId="2167F086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2B82F768" w14:textId="5A5A297F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4FF6C95F" w14:textId="4998325A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5336429B" w14:textId="77777777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  <w:sectPr w:rsidR="004562DC" w:rsidRPr="00CC2EAC" w:rsidSect="00FF145A">
          <w:pgSz w:w="12240" w:h="15840"/>
          <w:pgMar w:top="1440" w:right="1170" w:bottom="1440" w:left="1440" w:header="720" w:footer="720" w:gutter="0"/>
          <w:cols w:space="720"/>
          <w:docGrid w:linePitch="360"/>
        </w:sectPr>
      </w:pPr>
    </w:p>
    <w:p w14:paraId="6ED095A9" w14:textId="2546E00D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  <w:lang w:bidi="fa-IR"/>
        </w:rPr>
      </w:pPr>
      <w:r w:rsidRPr="00CC2EA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5. </w:t>
      </w:r>
      <w:r w:rsidRPr="00CC2EAC">
        <w:rPr>
          <w:rFonts w:asciiTheme="majorBidi" w:hAnsiTheme="majorBidi" w:cstheme="majorBidi"/>
          <w:sz w:val="24"/>
          <w:szCs w:val="24"/>
          <w:lang w:bidi="fa-IR"/>
        </w:rPr>
        <w:t>Forest plots with overall multi-variable adjusted effect sizes from the random-effect meta-analysis of the per-SD increases in the adherence to empirical dietary inflammatory pattern and risk of cancer incidence.</w:t>
      </w:r>
    </w:p>
    <w:p w14:paraId="2B0E0A19" w14:textId="06F4E45C" w:rsidR="004562DC" w:rsidRPr="00CC2EAC" w:rsidRDefault="004562DC" w:rsidP="004562D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C2EAC">
        <w:rPr>
          <w:rFonts w:asciiTheme="majorBidi" w:hAnsiTheme="majorBidi" w:cstheme="majorBidi"/>
          <w:noProof/>
          <w:sz w:val="24"/>
          <w:szCs w:val="24"/>
          <w:lang w:bidi="fa-IR"/>
        </w:rPr>
        <w:drawing>
          <wp:anchor distT="0" distB="0" distL="114300" distR="114300" simplePos="0" relativeHeight="251662336" behindDoc="0" locked="0" layoutInCell="1" allowOverlap="1" wp14:anchorId="6BD1A285" wp14:editId="3A8E7A41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6105525" cy="483870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483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BE9619A" w14:textId="7D7DE9A5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62795A46" w14:textId="648908AB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781E6EC5" w14:textId="428C75ED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2194D067" w14:textId="650BC7F2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10028887" w14:textId="4C3C4EF3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40ADAB0D" w14:textId="6187E557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35762FB8" w14:textId="12117C04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43CF5495" w14:textId="03ECBBA3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2BE71816" w14:textId="5B93BC7D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4DB2DF9A" w14:textId="6238E8C4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3C468E88" w14:textId="79D6BD63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3E2C71D5" w14:textId="4A17BD63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0BC963F9" w14:textId="480CF53D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3428FE53" w14:textId="23B195D6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6ECE0ADB" w14:textId="718364C6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58BDEB73" w14:textId="08FE8DCC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2892779E" w14:textId="1603BE32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28A436D1" w14:textId="3ED7C1AC" w:rsidR="004562DC" w:rsidRPr="00CC2EAC" w:rsidRDefault="004562DC" w:rsidP="004562DC">
      <w:pPr>
        <w:rPr>
          <w:rFonts w:asciiTheme="majorBidi" w:hAnsiTheme="majorBidi" w:cstheme="majorBidi"/>
          <w:sz w:val="24"/>
          <w:szCs w:val="24"/>
        </w:rPr>
      </w:pPr>
    </w:p>
    <w:p w14:paraId="762DC3D7" w14:textId="54BEFF92" w:rsidR="004562DC" w:rsidRPr="00CC2EAC" w:rsidRDefault="004562DC" w:rsidP="004562D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C343BFC" w14:textId="77777777" w:rsidR="004562DC" w:rsidRPr="00CC2EAC" w:rsidRDefault="004562DC" w:rsidP="004562DC">
      <w:pPr>
        <w:tabs>
          <w:tab w:val="left" w:pos="1245"/>
        </w:tabs>
        <w:rPr>
          <w:rFonts w:asciiTheme="majorBidi" w:hAnsiTheme="majorBidi" w:cstheme="majorBidi"/>
          <w:sz w:val="24"/>
          <w:szCs w:val="24"/>
        </w:rPr>
        <w:sectPr w:rsidR="004562DC" w:rsidRPr="00CC2EAC" w:rsidSect="00FF145A">
          <w:pgSz w:w="12240" w:h="15840"/>
          <w:pgMar w:top="1440" w:right="1170" w:bottom="1440" w:left="1440" w:header="720" w:footer="720" w:gutter="0"/>
          <w:cols w:space="720"/>
          <w:docGrid w:linePitch="360"/>
        </w:sectPr>
      </w:pPr>
      <w:r w:rsidRPr="00CC2EAC">
        <w:rPr>
          <w:rFonts w:asciiTheme="majorBidi" w:hAnsiTheme="majorBidi" w:cstheme="majorBidi"/>
          <w:sz w:val="24"/>
          <w:szCs w:val="24"/>
        </w:rPr>
        <w:tab/>
      </w:r>
    </w:p>
    <w:p w14:paraId="3E5F769B" w14:textId="54256DB5" w:rsidR="004562DC" w:rsidRPr="00CC2EAC" w:rsidRDefault="006040C7" w:rsidP="004562DC">
      <w:pPr>
        <w:tabs>
          <w:tab w:val="left" w:pos="1245"/>
        </w:tabs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6. </w:t>
      </w:r>
      <w:r w:rsidRPr="00CC2EAC">
        <w:rPr>
          <w:rFonts w:asciiTheme="majorBidi" w:hAnsiTheme="majorBidi" w:cstheme="majorBidi"/>
          <w:sz w:val="24"/>
          <w:szCs w:val="24"/>
        </w:rPr>
        <w:t>Sensitivity analysis using the random effect model on the association between highest compared to lowest adherence to EDIP and risk of cancer specific mortality.</w:t>
      </w:r>
    </w:p>
    <w:p w14:paraId="3AEE89D4" w14:textId="685D92E7" w:rsidR="00324C34" w:rsidRPr="00CC2EAC" w:rsidRDefault="00324C34" w:rsidP="004562DC">
      <w:pPr>
        <w:tabs>
          <w:tab w:val="left" w:pos="1245"/>
        </w:tabs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4CB70704" wp14:editId="77A6B9D9">
            <wp:simplePos x="0" y="0"/>
            <wp:positionH relativeFrom="column">
              <wp:posOffset>0</wp:posOffset>
            </wp:positionH>
            <wp:positionV relativeFrom="paragraph">
              <wp:posOffset>-3175</wp:posOffset>
            </wp:positionV>
            <wp:extent cx="5486400" cy="365760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8D98833" w14:textId="7C4AF606" w:rsidR="00C83CFE" w:rsidRPr="00CC2EAC" w:rsidRDefault="00C83CFE" w:rsidP="00C83CFE">
      <w:pPr>
        <w:rPr>
          <w:rFonts w:asciiTheme="majorBidi" w:hAnsiTheme="majorBidi" w:cstheme="majorBidi"/>
          <w:sz w:val="24"/>
          <w:szCs w:val="24"/>
        </w:rPr>
      </w:pPr>
    </w:p>
    <w:p w14:paraId="62CD3ACA" w14:textId="765545E6" w:rsidR="00C83CFE" w:rsidRPr="00CC2EAC" w:rsidRDefault="00C83CFE" w:rsidP="00C83CFE">
      <w:pPr>
        <w:rPr>
          <w:rFonts w:asciiTheme="majorBidi" w:hAnsiTheme="majorBidi" w:cstheme="majorBidi"/>
          <w:sz w:val="24"/>
          <w:szCs w:val="24"/>
        </w:rPr>
      </w:pPr>
    </w:p>
    <w:p w14:paraId="406785AF" w14:textId="5E807199" w:rsidR="00C83CFE" w:rsidRPr="00CC2EAC" w:rsidRDefault="00C83CFE" w:rsidP="00C83CFE">
      <w:pPr>
        <w:rPr>
          <w:rFonts w:asciiTheme="majorBidi" w:hAnsiTheme="majorBidi" w:cstheme="majorBidi"/>
          <w:sz w:val="24"/>
          <w:szCs w:val="24"/>
        </w:rPr>
      </w:pPr>
    </w:p>
    <w:p w14:paraId="0092F16C" w14:textId="204472DC" w:rsidR="00C83CFE" w:rsidRPr="00CC2EAC" w:rsidRDefault="00C83CFE" w:rsidP="00C83CFE">
      <w:pPr>
        <w:rPr>
          <w:rFonts w:asciiTheme="majorBidi" w:hAnsiTheme="majorBidi" w:cstheme="majorBidi"/>
          <w:sz w:val="24"/>
          <w:szCs w:val="24"/>
        </w:rPr>
      </w:pPr>
    </w:p>
    <w:p w14:paraId="7CF7255B" w14:textId="30610BAF" w:rsidR="00C83CFE" w:rsidRPr="00CC2EAC" w:rsidRDefault="00C83CFE" w:rsidP="00C83CFE">
      <w:pPr>
        <w:rPr>
          <w:rFonts w:asciiTheme="majorBidi" w:hAnsiTheme="majorBidi" w:cstheme="majorBidi"/>
          <w:sz w:val="24"/>
          <w:szCs w:val="24"/>
        </w:rPr>
      </w:pPr>
    </w:p>
    <w:p w14:paraId="1609FEEF" w14:textId="1885DFCF" w:rsidR="00C83CFE" w:rsidRPr="00CC2EAC" w:rsidRDefault="00C83CFE" w:rsidP="00C83CFE">
      <w:pPr>
        <w:rPr>
          <w:rFonts w:asciiTheme="majorBidi" w:hAnsiTheme="majorBidi" w:cstheme="majorBidi"/>
          <w:sz w:val="24"/>
          <w:szCs w:val="24"/>
        </w:rPr>
      </w:pPr>
    </w:p>
    <w:p w14:paraId="62E7B887" w14:textId="6E9EF2F3" w:rsidR="00C83CFE" w:rsidRPr="00CC2EAC" w:rsidRDefault="00C83CFE" w:rsidP="00C83CFE">
      <w:pPr>
        <w:rPr>
          <w:rFonts w:asciiTheme="majorBidi" w:hAnsiTheme="majorBidi" w:cstheme="majorBidi"/>
          <w:sz w:val="24"/>
          <w:szCs w:val="24"/>
        </w:rPr>
      </w:pPr>
    </w:p>
    <w:p w14:paraId="62DB414C" w14:textId="1064E58A" w:rsidR="00C83CFE" w:rsidRPr="00CC2EAC" w:rsidRDefault="00C83CFE" w:rsidP="00C83CFE">
      <w:pPr>
        <w:rPr>
          <w:rFonts w:asciiTheme="majorBidi" w:hAnsiTheme="majorBidi" w:cstheme="majorBidi"/>
          <w:sz w:val="24"/>
          <w:szCs w:val="24"/>
        </w:rPr>
      </w:pPr>
    </w:p>
    <w:p w14:paraId="09C6AC50" w14:textId="25CD2FFD" w:rsidR="00C83CFE" w:rsidRPr="00CC2EAC" w:rsidRDefault="00C83CFE" w:rsidP="00C83CFE">
      <w:pPr>
        <w:rPr>
          <w:rFonts w:asciiTheme="majorBidi" w:hAnsiTheme="majorBidi" w:cstheme="majorBidi"/>
          <w:sz w:val="24"/>
          <w:szCs w:val="24"/>
        </w:rPr>
      </w:pPr>
    </w:p>
    <w:p w14:paraId="4BB6B5DB" w14:textId="3B6B6E32" w:rsidR="00C83CFE" w:rsidRPr="00CC2EAC" w:rsidRDefault="00C83CFE" w:rsidP="00C83CFE">
      <w:pPr>
        <w:rPr>
          <w:rFonts w:asciiTheme="majorBidi" w:hAnsiTheme="majorBidi" w:cstheme="majorBidi"/>
          <w:sz w:val="24"/>
          <w:szCs w:val="24"/>
        </w:rPr>
      </w:pPr>
    </w:p>
    <w:p w14:paraId="236F53A0" w14:textId="00E7E457" w:rsidR="00C83CFE" w:rsidRPr="00CC2EAC" w:rsidRDefault="00C83CFE" w:rsidP="00C83CFE">
      <w:pPr>
        <w:rPr>
          <w:rFonts w:asciiTheme="majorBidi" w:hAnsiTheme="majorBidi" w:cstheme="majorBidi"/>
          <w:sz w:val="24"/>
          <w:szCs w:val="24"/>
        </w:rPr>
      </w:pPr>
    </w:p>
    <w:p w14:paraId="5B2F8E75" w14:textId="4A7908D4" w:rsidR="00C83CFE" w:rsidRPr="00CC2EAC" w:rsidRDefault="00C83CFE" w:rsidP="00C83CFE">
      <w:pPr>
        <w:rPr>
          <w:rFonts w:asciiTheme="majorBidi" w:hAnsiTheme="majorBidi" w:cstheme="majorBidi"/>
          <w:sz w:val="24"/>
          <w:szCs w:val="24"/>
        </w:rPr>
      </w:pPr>
    </w:p>
    <w:p w14:paraId="205488A8" w14:textId="660B4E20" w:rsidR="00C83CFE" w:rsidRPr="00CC2EAC" w:rsidRDefault="00C83CFE" w:rsidP="00C83CFE">
      <w:pPr>
        <w:rPr>
          <w:rFonts w:asciiTheme="majorBidi" w:hAnsiTheme="majorBidi" w:cstheme="majorBidi"/>
          <w:sz w:val="24"/>
          <w:szCs w:val="24"/>
        </w:rPr>
      </w:pPr>
    </w:p>
    <w:p w14:paraId="5AC10B33" w14:textId="3AD77ABF" w:rsidR="00C83CFE" w:rsidRPr="00CC2EAC" w:rsidRDefault="00C83CFE" w:rsidP="00C83CFE">
      <w:pPr>
        <w:rPr>
          <w:rFonts w:asciiTheme="majorBidi" w:hAnsiTheme="majorBidi" w:cstheme="majorBidi"/>
          <w:sz w:val="24"/>
          <w:szCs w:val="24"/>
        </w:rPr>
      </w:pPr>
    </w:p>
    <w:p w14:paraId="778CB558" w14:textId="6C15E781" w:rsidR="00C83CFE" w:rsidRPr="00CC2EAC" w:rsidRDefault="00C83CFE" w:rsidP="00C83CFE">
      <w:pPr>
        <w:rPr>
          <w:rFonts w:asciiTheme="majorBidi" w:hAnsiTheme="majorBidi" w:cstheme="majorBidi"/>
          <w:sz w:val="24"/>
          <w:szCs w:val="24"/>
        </w:rPr>
      </w:pPr>
    </w:p>
    <w:p w14:paraId="1F5F277E" w14:textId="207AC858" w:rsidR="00C83CFE" w:rsidRPr="00CC2EAC" w:rsidRDefault="00C83CFE" w:rsidP="00C83CFE">
      <w:pPr>
        <w:rPr>
          <w:rFonts w:asciiTheme="majorBidi" w:hAnsiTheme="majorBidi" w:cstheme="majorBidi"/>
          <w:sz w:val="24"/>
          <w:szCs w:val="24"/>
        </w:rPr>
      </w:pPr>
    </w:p>
    <w:p w14:paraId="37B6D2C0" w14:textId="77777777" w:rsidR="00C83CFE" w:rsidRPr="00CC2EAC" w:rsidRDefault="00C83CFE" w:rsidP="00C83CFE">
      <w:pPr>
        <w:ind w:firstLine="720"/>
        <w:rPr>
          <w:rFonts w:asciiTheme="majorBidi" w:hAnsiTheme="majorBidi" w:cstheme="majorBidi"/>
          <w:sz w:val="24"/>
          <w:szCs w:val="24"/>
        </w:rPr>
        <w:sectPr w:rsidR="00C83CFE" w:rsidRPr="00CC2EAC" w:rsidSect="00FF145A">
          <w:pgSz w:w="12240" w:h="15840"/>
          <w:pgMar w:top="1440" w:right="1170" w:bottom="1440" w:left="1440" w:header="720" w:footer="720" w:gutter="0"/>
          <w:cols w:space="720"/>
          <w:docGrid w:linePitch="360"/>
        </w:sectPr>
      </w:pPr>
    </w:p>
    <w:p w14:paraId="21649AF5" w14:textId="75AA6F39" w:rsidR="00C83CFE" w:rsidRPr="00CC2EAC" w:rsidRDefault="00C83CFE" w:rsidP="00C83CFE">
      <w:pPr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7. </w:t>
      </w:r>
      <w:r w:rsidRPr="00CC2EAC">
        <w:rPr>
          <w:rFonts w:asciiTheme="majorBidi" w:hAnsiTheme="majorBidi" w:cstheme="majorBidi"/>
          <w:sz w:val="24"/>
          <w:szCs w:val="24"/>
        </w:rPr>
        <w:t xml:space="preserve">Meta-regression plots of the association between highest compared to lowest adherence to empirical dietary inflammatory pattern and risk of cancer </w:t>
      </w:r>
      <w:r w:rsidR="006E4C2D" w:rsidRPr="00CC2EAC">
        <w:rPr>
          <w:rFonts w:asciiTheme="majorBidi" w:hAnsiTheme="majorBidi" w:cstheme="majorBidi"/>
          <w:sz w:val="24"/>
          <w:szCs w:val="24"/>
        </w:rPr>
        <w:t xml:space="preserve">specific mortality </w:t>
      </w:r>
      <w:r w:rsidRPr="00CC2EAC">
        <w:rPr>
          <w:rFonts w:asciiTheme="majorBidi" w:hAnsiTheme="majorBidi" w:cstheme="majorBidi"/>
          <w:sz w:val="24"/>
          <w:szCs w:val="24"/>
        </w:rPr>
        <w:t>based on the age of participants.</w:t>
      </w:r>
    </w:p>
    <w:p w14:paraId="2679DC43" w14:textId="355622E1" w:rsidR="006E4C2D" w:rsidRPr="00CC2EAC" w:rsidRDefault="006E4C2D" w:rsidP="00C83CFE">
      <w:pPr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0D350702" wp14:editId="78176A4E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5114925" cy="3743325"/>
            <wp:effectExtent l="0" t="0" r="0" b="952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484E4FC" w14:textId="60D7260E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38DBD442" w14:textId="646AB467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6C97B7BF" w14:textId="1370FC8C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70953889" w14:textId="27A6CA05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44A0EB2C" w14:textId="6C6ACA27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57DA2BD5" w14:textId="67D07958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43CC258C" w14:textId="09C93A03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07C349E1" w14:textId="69F5E679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19979078" w14:textId="668DFD45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703A2A50" w14:textId="02762EA3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0AE7C22A" w14:textId="78107968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2B0E8BCD" w14:textId="6815F9EF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2E222416" w14:textId="6ECF26CC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1C1052E7" w14:textId="394925E2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463F3142" w14:textId="015188DF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2FFC88F6" w14:textId="061F16D2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71BB1FE9" w14:textId="32C416E2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27AEA742" w14:textId="72534991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003A4188" w14:textId="55F0A9A4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5B7CB5E1" w14:textId="77777777" w:rsidR="006E4C2D" w:rsidRPr="00CC2EAC" w:rsidRDefault="006E4C2D" w:rsidP="006E4C2D">
      <w:pPr>
        <w:ind w:firstLine="720"/>
        <w:rPr>
          <w:rFonts w:asciiTheme="majorBidi" w:hAnsiTheme="majorBidi" w:cstheme="majorBidi"/>
          <w:sz w:val="24"/>
          <w:szCs w:val="24"/>
        </w:rPr>
        <w:sectPr w:rsidR="006E4C2D" w:rsidRPr="00CC2EAC" w:rsidSect="00FF145A">
          <w:pgSz w:w="12240" w:h="15840"/>
          <w:pgMar w:top="1440" w:right="1170" w:bottom="1440" w:left="1440" w:header="720" w:footer="720" w:gutter="0"/>
          <w:cols w:space="720"/>
          <w:docGrid w:linePitch="360"/>
        </w:sectPr>
      </w:pPr>
    </w:p>
    <w:p w14:paraId="38FCFD2C" w14:textId="5F9BF8B5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8. </w:t>
      </w:r>
      <w:r w:rsidRPr="00CC2EAC">
        <w:rPr>
          <w:rFonts w:asciiTheme="majorBidi" w:hAnsiTheme="majorBidi" w:cstheme="majorBidi"/>
          <w:sz w:val="24"/>
          <w:szCs w:val="24"/>
        </w:rPr>
        <w:t>Meta-regression plots of the association between highest compared to lowest adherence to empirical dietary inflammatory pattern and risk of cancer specific mortality based on the body mass index of participants.</w:t>
      </w:r>
    </w:p>
    <w:p w14:paraId="7DA11509" w14:textId="653CE9D6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6ECE86C3" wp14:editId="7CAFCE87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5114925" cy="3743325"/>
            <wp:effectExtent l="0" t="0" r="0" b="9525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CA8CB01" w14:textId="2F155B54" w:rsidR="006E4C2D" w:rsidRPr="00CC2EAC" w:rsidRDefault="006E4C2D" w:rsidP="006E4C2D">
      <w:pPr>
        <w:ind w:firstLine="720"/>
        <w:rPr>
          <w:rFonts w:asciiTheme="majorBidi" w:hAnsiTheme="majorBidi" w:cstheme="majorBidi"/>
          <w:sz w:val="24"/>
          <w:szCs w:val="24"/>
        </w:rPr>
      </w:pPr>
    </w:p>
    <w:p w14:paraId="615D679A" w14:textId="575C60BA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0DF79AFC" w14:textId="6F018019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279C3505" w14:textId="2EAAD70F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6B0936E9" w14:textId="5B8C6807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347FB739" w14:textId="22A4E804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2B65A0EB" w14:textId="74DB2B70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171E6040" w14:textId="035F34C5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767821E9" w14:textId="79B9D842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69AA5C7A" w14:textId="47AAA1F1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78136A6C" w14:textId="1BE6A334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7A0FC001" w14:textId="4945D675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17411628" w14:textId="36FBB33B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7117A8D6" w14:textId="33B501BE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4210B45C" w14:textId="15E3FB33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66289BD5" w14:textId="3EEF1F15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76884743" w14:textId="6522BEFD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08138612" w14:textId="77777777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  <w:sectPr w:rsidR="006E4C2D" w:rsidRPr="00CC2EAC" w:rsidSect="00FF145A">
          <w:pgSz w:w="12240" w:h="15840"/>
          <w:pgMar w:top="1440" w:right="1170" w:bottom="1440" w:left="1440" w:header="720" w:footer="720" w:gutter="0"/>
          <w:cols w:space="720"/>
          <w:docGrid w:linePitch="360"/>
        </w:sectPr>
      </w:pPr>
    </w:p>
    <w:p w14:paraId="71A48ACC" w14:textId="22ACD67E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9. </w:t>
      </w:r>
      <w:r w:rsidRPr="00CC2EAC">
        <w:rPr>
          <w:rFonts w:asciiTheme="majorBidi" w:hAnsiTheme="majorBidi" w:cstheme="majorBidi"/>
          <w:sz w:val="24"/>
          <w:szCs w:val="24"/>
        </w:rPr>
        <w:t>Funnel plot to assess publication bias</w:t>
      </w:r>
      <w:r w:rsidRPr="00CC2EA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C2EAC">
        <w:rPr>
          <w:rFonts w:asciiTheme="majorBidi" w:hAnsiTheme="majorBidi" w:cstheme="majorBidi"/>
          <w:sz w:val="24"/>
          <w:szCs w:val="24"/>
        </w:rPr>
        <w:t>on the association between highest compared to lowest adherence to empirical dietary inflammatory pattern and risk of cancer specific mortality.</w:t>
      </w:r>
    </w:p>
    <w:p w14:paraId="5BAD5831" w14:textId="5980F187" w:rsidR="000D3691" w:rsidRPr="00CC2EAC" w:rsidRDefault="000D3691" w:rsidP="006E4C2D">
      <w:pPr>
        <w:rPr>
          <w:rFonts w:asciiTheme="majorBidi" w:hAnsiTheme="majorBidi" w:cstheme="majorBidi"/>
          <w:sz w:val="24"/>
          <w:szCs w:val="24"/>
        </w:rPr>
      </w:pPr>
      <w:r w:rsidRPr="00CC2EAC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72CB8C4C" wp14:editId="529FA1F5">
            <wp:simplePos x="0" y="0"/>
            <wp:positionH relativeFrom="column">
              <wp:posOffset>0</wp:posOffset>
            </wp:positionH>
            <wp:positionV relativeFrom="paragraph">
              <wp:posOffset>-3810</wp:posOffset>
            </wp:positionV>
            <wp:extent cx="5114925" cy="3743325"/>
            <wp:effectExtent l="0" t="0" r="0" b="9525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105CE40" w14:textId="51151722" w:rsidR="006E4C2D" w:rsidRPr="00CC2EAC" w:rsidRDefault="006E4C2D" w:rsidP="006E4C2D">
      <w:pPr>
        <w:rPr>
          <w:rFonts w:asciiTheme="majorBidi" w:hAnsiTheme="majorBidi" w:cstheme="majorBidi"/>
          <w:sz w:val="24"/>
          <w:szCs w:val="24"/>
        </w:rPr>
      </w:pPr>
    </w:p>
    <w:p w14:paraId="3125591B" w14:textId="00D82DEA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006619F7" w14:textId="67FED5CC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365CD9DF" w14:textId="231F1D86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7BBC6B87" w14:textId="06760FAF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7A4466F1" w14:textId="2D2E187F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5C6E9E2C" w14:textId="1AB6D641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73462E0A" w14:textId="666118D6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3602B677" w14:textId="211EBC36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33273A4F" w14:textId="02F4C89D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03C0CF55" w14:textId="16DEAE60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77D44FB6" w14:textId="2702E893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35A11D67" w14:textId="00F1D5A2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589D59D4" w14:textId="278BF9C7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3FFA0B7A" w14:textId="76972C65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208F202B" w14:textId="2DD1E6AB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688AE7D0" w14:textId="33EC1185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0268F7EF" w14:textId="0FFC2C6C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5840DF3C" w14:textId="4BC0F3E3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4459254E" w14:textId="2AF8F302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2B8F6D1E" w14:textId="3859E620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6BDE2560" w14:textId="444CC637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505D0D03" w14:textId="1CC90E8C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p w14:paraId="792E5090" w14:textId="77777777" w:rsidR="000D3691" w:rsidRPr="00CC2EAC" w:rsidRDefault="000D3691" w:rsidP="000D3691">
      <w:pPr>
        <w:ind w:firstLine="720"/>
        <w:rPr>
          <w:rFonts w:asciiTheme="majorBidi" w:hAnsiTheme="majorBidi" w:cstheme="majorBidi"/>
          <w:sz w:val="24"/>
          <w:szCs w:val="24"/>
        </w:rPr>
        <w:sectPr w:rsidR="000D3691" w:rsidRPr="00CC2EAC" w:rsidSect="00FF145A">
          <w:pgSz w:w="12240" w:h="15840"/>
          <w:pgMar w:top="1440" w:right="1170" w:bottom="1440" w:left="1440" w:header="720" w:footer="720" w:gutter="0"/>
          <w:cols w:space="720"/>
          <w:docGrid w:linePitch="360"/>
        </w:sectPr>
      </w:pPr>
    </w:p>
    <w:p w14:paraId="1F882887" w14:textId="48AB5DD5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  <w:lang w:bidi="fa-IR"/>
        </w:rPr>
      </w:pPr>
      <w:r w:rsidRPr="00CC2EA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10. </w:t>
      </w:r>
      <w:r w:rsidRPr="00CC2EAC">
        <w:rPr>
          <w:rFonts w:asciiTheme="majorBidi" w:hAnsiTheme="majorBidi" w:cstheme="majorBidi"/>
          <w:sz w:val="24"/>
          <w:szCs w:val="24"/>
          <w:lang w:bidi="fa-IR"/>
        </w:rPr>
        <w:t>Forest plots with overall multi-variable adjusted effect sizes from the random-effect meta-analysis of the per-SD increases in the adherence to empirical dietary inflammatory pattern and risk of cancer</w:t>
      </w:r>
      <w:r w:rsidR="00670947" w:rsidRPr="00CC2EAC">
        <w:rPr>
          <w:rFonts w:asciiTheme="majorBidi" w:hAnsiTheme="majorBidi" w:cstheme="majorBidi"/>
          <w:sz w:val="24"/>
          <w:szCs w:val="24"/>
          <w:lang w:bidi="fa-IR"/>
        </w:rPr>
        <w:t xml:space="preserve"> specific mortality</w:t>
      </w:r>
      <w:r w:rsidRPr="00CC2EAC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713B963C" w14:textId="468F6A80" w:rsidR="00EE0847" w:rsidRPr="00CC2EAC" w:rsidRDefault="00EE0847" w:rsidP="000D3691">
      <w:pPr>
        <w:rPr>
          <w:rFonts w:asciiTheme="majorBidi" w:hAnsiTheme="majorBidi" w:cstheme="majorBidi"/>
          <w:sz w:val="24"/>
          <w:szCs w:val="24"/>
          <w:lang w:bidi="fa-IR"/>
        </w:rPr>
      </w:pPr>
      <w:r w:rsidRPr="00CC2EAC">
        <w:rPr>
          <w:rFonts w:asciiTheme="majorBidi" w:hAnsiTheme="majorBidi" w:cstheme="majorBidi"/>
          <w:noProof/>
          <w:sz w:val="24"/>
          <w:szCs w:val="24"/>
          <w:lang w:bidi="fa-IR"/>
        </w:rPr>
        <w:drawing>
          <wp:inline distT="0" distB="0" distL="0" distR="0" wp14:anchorId="5EAC60CA" wp14:editId="0F40DDF3">
            <wp:extent cx="6105525" cy="41814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FDE42" w14:textId="753E7C2A" w:rsidR="000D3691" w:rsidRPr="00CC2EAC" w:rsidRDefault="000D3691" w:rsidP="000D3691">
      <w:pPr>
        <w:rPr>
          <w:rFonts w:asciiTheme="majorBidi" w:hAnsiTheme="majorBidi" w:cstheme="majorBidi"/>
          <w:sz w:val="24"/>
          <w:szCs w:val="24"/>
        </w:rPr>
      </w:pPr>
    </w:p>
    <w:sectPr w:rsidR="000D3691" w:rsidRPr="00CC2EAC" w:rsidSect="00FF145A">
      <w:pgSz w:w="12240" w:h="15840"/>
      <w:pgMar w:top="1440" w:right="117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497BC" w14:textId="77777777" w:rsidR="00BB1B5F" w:rsidRDefault="00BB1B5F" w:rsidP="00262645">
      <w:pPr>
        <w:spacing w:after="0" w:line="240" w:lineRule="auto"/>
      </w:pPr>
      <w:r>
        <w:separator/>
      </w:r>
    </w:p>
  </w:endnote>
  <w:endnote w:type="continuationSeparator" w:id="0">
    <w:p w14:paraId="364D3D68" w14:textId="77777777" w:rsidR="00BB1B5F" w:rsidRDefault="00BB1B5F" w:rsidP="00262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04D01" w14:textId="77777777" w:rsidR="00BB1B5F" w:rsidRDefault="00BB1B5F" w:rsidP="00262645">
      <w:pPr>
        <w:spacing w:after="0" w:line="240" w:lineRule="auto"/>
      </w:pPr>
      <w:r>
        <w:separator/>
      </w:r>
    </w:p>
  </w:footnote>
  <w:footnote w:type="continuationSeparator" w:id="0">
    <w:p w14:paraId="7DA2A9FC" w14:textId="77777777" w:rsidR="00BB1B5F" w:rsidRDefault="00BB1B5F" w:rsidP="00262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2NjO3MLYwNDc1NDFX0lEKTi0uzszPAykwqgUAO6eTjywAAAA="/>
  </w:docVars>
  <w:rsids>
    <w:rsidRoot w:val="00A14006"/>
    <w:rsid w:val="000D08E4"/>
    <w:rsid w:val="000D3691"/>
    <w:rsid w:val="00136558"/>
    <w:rsid w:val="00262645"/>
    <w:rsid w:val="002D682F"/>
    <w:rsid w:val="0030673A"/>
    <w:rsid w:val="00324C34"/>
    <w:rsid w:val="004562DC"/>
    <w:rsid w:val="006040C7"/>
    <w:rsid w:val="00670947"/>
    <w:rsid w:val="006A24E6"/>
    <w:rsid w:val="006E1E08"/>
    <w:rsid w:val="006E4C2D"/>
    <w:rsid w:val="00785548"/>
    <w:rsid w:val="00893345"/>
    <w:rsid w:val="00A14006"/>
    <w:rsid w:val="00B94BA2"/>
    <w:rsid w:val="00BB1B5F"/>
    <w:rsid w:val="00C706D9"/>
    <w:rsid w:val="00C83CFE"/>
    <w:rsid w:val="00CA5613"/>
    <w:rsid w:val="00CC2EAC"/>
    <w:rsid w:val="00DD1D9F"/>
    <w:rsid w:val="00DE29DA"/>
    <w:rsid w:val="00EA5C3A"/>
    <w:rsid w:val="00EE0847"/>
    <w:rsid w:val="00FF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ECFF0"/>
  <w15:chartTrackingRefBased/>
  <w15:docId w15:val="{1D90E98C-D439-4447-AE5D-C5C7CBAE0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E08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2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645"/>
  </w:style>
  <w:style w:type="paragraph" w:styleId="Footer">
    <w:name w:val="footer"/>
    <w:basedOn w:val="Normal"/>
    <w:link w:val="FooterChar"/>
    <w:uiPriority w:val="99"/>
    <w:unhideWhenUsed/>
    <w:rsid w:val="00262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4</Pages>
  <Words>1252</Words>
  <Characters>713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ikparast</dc:creator>
  <cp:keywords/>
  <dc:description/>
  <cp:lastModifiedBy>Ali Nikparast</cp:lastModifiedBy>
  <cp:revision>14</cp:revision>
  <dcterms:created xsi:type="dcterms:W3CDTF">2024-04-11T19:19:00Z</dcterms:created>
  <dcterms:modified xsi:type="dcterms:W3CDTF">2024-07-10T20:06:00Z</dcterms:modified>
</cp:coreProperties>
</file>